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C2FC7A3" w14:textId="720875D9" w:rsidR="00F80EE4" w:rsidRDefault="00F80EE4" w:rsidP="00F80EE4">
      <w:pPr>
        <w:spacing w:line="372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  <w:sz w:val="21"/>
        </w:rPr>
        <w:drawing>
          <wp:anchor distT="0" distB="0" distL="114300" distR="114300" simplePos="0" relativeHeight="251672064" behindDoc="1" locked="0" layoutInCell="1" allowOverlap="1" wp14:anchorId="4364F8D5" wp14:editId="66C773A4">
            <wp:simplePos x="0" y="0"/>
            <wp:positionH relativeFrom="page">
              <wp:posOffset>1079770</wp:posOffset>
            </wp:positionH>
            <wp:positionV relativeFrom="page">
              <wp:posOffset>1079770</wp:posOffset>
            </wp:positionV>
            <wp:extent cx="8552180" cy="4854102"/>
            <wp:effectExtent l="0" t="0" r="1270" b="381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0732" cy="4858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0AA456" w14:textId="0A6CD2D8" w:rsidR="00F80EE4" w:rsidRDefault="00F80EE4" w:rsidP="00F80EE4">
      <w:pPr>
        <w:spacing w:line="0" w:lineRule="atLeast"/>
        <w:ind w:left="500"/>
        <w:rPr>
          <w:rFonts w:ascii="Arial" w:eastAsia="Arial" w:hAnsi="Arial"/>
          <w:sz w:val="23"/>
        </w:rPr>
      </w:pPr>
      <w:r w:rsidRPr="0080620C">
        <w:rPr>
          <w:rFonts w:ascii="Arial" w:eastAsia="Arial" w:hAnsi="Arial"/>
          <w:b/>
          <w:sz w:val="24"/>
        </w:rPr>
        <w:t>Sup</w:t>
      </w:r>
      <w:r w:rsidRPr="005C3640">
        <w:rPr>
          <w:rFonts w:ascii="Arial" w:eastAsia="Arial" w:hAnsi="Arial"/>
          <w:b/>
          <w:sz w:val="24"/>
        </w:rPr>
        <w:t>plementary</w:t>
      </w:r>
      <w:r w:rsidRPr="0080620C">
        <w:rPr>
          <w:rFonts w:ascii="Arial" w:eastAsia="Arial" w:hAnsi="Arial"/>
          <w:b/>
          <w:sz w:val="24"/>
        </w:rPr>
        <w:t>-Tab</w:t>
      </w:r>
      <w:r>
        <w:rPr>
          <w:rFonts w:ascii="Arial" w:eastAsia="Arial" w:hAnsi="Arial"/>
          <w:b/>
          <w:sz w:val="24"/>
        </w:rPr>
        <w:t>le</w:t>
      </w:r>
      <w:r w:rsidRPr="0080620C">
        <w:rPr>
          <w:rFonts w:ascii="Arial" w:eastAsia="Arial" w:hAnsi="Arial"/>
          <w:b/>
          <w:sz w:val="24"/>
        </w:rPr>
        <w:t xml:space="preserve"> </w:t>
      </w:r>
      <w:r>
        <w:rPr>
          <w:rFonts w:ascii="Arial" w:eastAsia="Arial" w:hAnsi="Arial"/>
          <w:b/>
          <w:sz w:val="24"/>
        </w:rPr>
        <w:t>S</w:t>
      </w:r>
      <w:r w:rsidRPr="0080620C">
        <w:rPr>
          <w:rFonts w:ascii="Arial" w:eastAsia="Arial" w:hAnsi="Arial"/>
          <w:b/>
          <w:sz w:val="24"/>
        </w:rPr>
        <w:t>1</w:t>
      </w:r>
      <w:r>
        <w:rPr>
          <w:rFonts w:ascii="Arial" w:eastAsia="Arial" w:hAnsi="Arial"/>
          <w:b/>
          <w:sz w:val="23"/>
        </w:rPr>
        <w:t xml:space="preserve">. </w:t>
      </w:r>
      <w:r w:rsidRPr="0080620C">
        <w:rPr>
          <w:rFonts w:ascii="Arial" w:eastAsia="Arial" w:hAnsi="Arial"/>
          <w:sz w:val="24"/>
        </w:rPr>
        <w:t xml:space="preserve">The 14 clinical trials, accrual dates, and the total number of patients from each trial included </w:t>
      </w:r>
    </w:p>
    <w:p w14:paraId="234F5534" w14:textId="77777777" w:rsidR="00F80EE4" w:rsidRDefault="00F80EE4" w:rsidP="00F80EE4">
      <w:pPr>
        <w:spacing w:line="0" w:lineRule="atLeast"/>
        <w:ind w:left="500"/>
        <w:rPr>
          <w:rFonts w:ascii="Arial" w:eastAsia="Arial" w:hAnsi="Arial"/>
          <w:sz w:val="23"/>
        </w:rPr>
        <w:sectPr w:rsidR="00F80EE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40" w:h="11906" w:orient="landscape"/>
          <w:pgMar w:top="1440" w:right="1440" w:bottom="522" w:left="1440" w:header="0" w:footer="0" w:gutter="0"/>
          <w:cols w:space="0" w:equalWidth="0">
            <w:col w:w="13958"/>
          </w:cols>
          <w:docGrid w:linePitch="360"/>
        </w:sectPr>
      </w:pPr>
    </w:p>
    <w:p w14:paraId="35847D30" w14:textId="08615FC1" w:rsidR="00F80EE4" w:rsidRDefault="00F80EE4" w:rsidP="00F80EE4">
      <w:pPr>
        <w:spacing w:line="142" w:lineRule="exact"/>
        <w:rPr>
          <w:rFonts w:ascii="Times New Roman" w:eastAsia="Times New Roman" w:hAnsi="Times New Roman"/>
        </w:rPr>
      </w:pPr>
    </w:p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0"/>
        <w:gridCol w:w="40"/>
        <w:gridCol w:w="1720"/>
        <w:gridCol w:w="980"/>
        <w:gridCol w:w="60"/>
        <w:gridCol w:w="8180"/>
      </w:tblGrid>
      <w:tr w:rsidR="00F80EE4" w14:paraId="74DF4366" w14:textId="77777777" w:rsidTr="00C62337">
        <w:trPr>
          <w:trHeight w:val="448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6C3775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Trial</w:t>
            </w: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3C6742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F63392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Accrual</w:t>
            </w: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C93D14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Total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DD14BD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shd w:val="clear" w:color="auto" w:fill="auto"/>
            <w:vAlign w:val="bottom"/>
          </w:tcPr>
          <w:p w14:paraId="415855C5" w14:textId="459B4DE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Trial description</w:t>
            </w:r>
          </w:p>
        </w:tc>
      </w:tr>
      <w:tr w:rsidR="00F80EE4" w14:paraId="7FD290F8" w14:textId="77777777" w:rsidTr="00C62337">
        <w:trPr>
          <w:trHeight w:val="18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429A24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C43724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285057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430362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89A09F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87C9E5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F80EE4" w14:paraId="242E5927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C106A7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CD2029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FB9679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6C8E44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3EB37E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1CBD81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01C0165B" w14:textId="77777777" w:rsidTr="00C62337">
        <w:trPr>
          <w:trHeight w:val="311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11F02B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14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EORTC-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DB8D0C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62DF3A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BEA131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DEAE16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76D4E40F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 xml:space="preserve">Four arms phase III clinical trial for T3-T4 </w:t>
            </w:r>
            <w:proofErr w:type="spellStart"/>
            <w:r>
              <w:rPr>
                <w:rFonts w:ascii="Arial" w:eastAsia="Arial" w:hAnsi="Arial"/>
                <w:sz w:val="24"/>
              </w:rPr>
              <w:t>resectable</w:t>
            </w:r>
            <w:proofErr w:type="spellEnd"/>
            <w:r>
              <w:rPr>
                <w:rFonts w:ascii="Arial" w:eastAsia="Arial" w:hAnsi="Arial"/>
                <w:sz w:val="24"/>
              </w:rPr>
              <w:t xml:space="preserve"> rectal cancer</w:t>
            </w:r>
          </w:p>
          <w:p w14:paraId="603DF887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omparing preoperative pelvic irradiation to preoperative irradiation</w:t>
            </w:r>
          </w:p>
          <w:p w14:paraId="44742E3B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ombined with fluorouracil and Leucovorin with or without postoperative</w:t>
            </w:r>
          </w:p>
          <w:p w14:paraId="381E6972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djuvant chemotherapy.</w:t>
            </w:r>
          </w:p>
        </w:tc>
      </w:tr>
      <w:tr w:rsidR="00F80EE4" w14:paraId="7A576624" w14:textId="77777777" w:rsidTr="00C62337">
        <w:trPr>
          <w:trHeight w:val="289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1264FA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5CB05D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8AC458E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3 - 2003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3F50578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006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9DF9ED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12DE6F10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518181C8" w14:textId="77777777" w:rsidTr="00C62337">
        <w:trPr>
          <w:trHeight w:val="154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5F66F2A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15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22921-ROG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A1349F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108786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D0080D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75C1F3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74252ECE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4E3E1309" w14:textId="77777777" w:rsidTr="00C62337">
        <w:trPr>
          <w:trHeight w:val="135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05CB3B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F66659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653449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37C2C2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DB79ED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5854F4BE" w14:textId="77777777" w:rsidR="00F80EE4" w:rsidRDefault="00F80EE4" w:rsidP="00C62337">
            <w:pPr>
              <w:spacing w:line="0" w:lineRule="atLeast"/>
              <w:ind w:left="100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F80EE4" w14:paraId="65000583" w14:textId="77777777" w:rsidTr="00C62337">
        <w:trPr>
          <w:trHeight w:val="294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E6D1D5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B0B104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27C822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D9A16D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B6C108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4BC1CDC6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7591A9A5" w14:textId="77777777" w:rsidTr="00C62337">
        <w:trPr>
          <w:trHeight w:val="76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CE0519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54A740B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F6A4FB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C8047B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04D02F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577876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F80EE4" w14:paraId="5967EB0C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0260E8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F077CE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D4F5E2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8DB7C2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73674F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F31827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79C84D10" w14:textId="77777777" w:rsidTr="00C62337">
        <w:trPr>
          <w:trHeight w:val="296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2B10C1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16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Polish I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D29BB4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50356D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9 - 2002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C28174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39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910F09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19EA410C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w w:val="99"/>
                <w:sz w:val="24"/>
              </w:rPr>
            </w:pPr>
            <w:r>
              <w:rPr>
                <w:rFonts w:ascii="Arial" w:eastAsia="Arial" w:hAnsi="Arial"/>
                <w:w w:val="99"/>
                <w:sz w:val="24"/>
              </w:rPr>
              <w:t>Long-term results of a randomized trial comparing preoperative short-course</w:t>
            </w:r>
          </w:p>
          <w:p w14:paraId="4ACE36C3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radiotherapy with preoperative conventionally fractionated chemoradiation</w:t>
            </w:r>
          </w:p>
          <w:p w14:paraId="6417A2AA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w w:val="99"/>
                <w:sz w:val="24"/>
              </w:rPr>
            </w:pPr>
            <w:r>
              <w:rPr>
                <w:rFonts w:ascii="Arial" w:eastAsia="Arial" w:hAnsi="Arial"/>
                <w:sz w:val="24"/>
              </w:rPr>
              <w:t>for rectal cancer.</w:t>
            </w:r>
          </w:p>
        </w:tc>
      </w:tr>
      <w:tr w:rsidR="00F80EE4" w14:paraId="21725B7A" w14:textId="77777777" w:rsidTr="00C62337">
        <w:trPr>
          <w:trHeight w:val="289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44161F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B57093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509FC7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B28425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286ECC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4D35BBCC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54505ACD" w14:textId="77777777" w:rsidTr="00C62337">
        <w:trPr>
          <w:trHeight w:val="294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B2C0D0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3FD41E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5D60BC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F8E37A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DFA705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1BB39B0F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4CB1FB51" w14:textId="77777777" w:rsidTr="00C62337">
        <w:trPr>
          <w:trHeight w:val="62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9B847D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DA89CA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88EB08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517CAB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CC7CE5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8443BA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F80EE4" w14:paraId="426CB1BF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303375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D6F6B3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671BA1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3FC96F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C3750D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1248E1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2B0FB3B8" w14:textId="77777777" w:rsidTr="00C62337">
        <w:trPr>
          <w:trHeight w:val="296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EEBC39A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17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ACCORD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5BBD54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1F1883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005 - 2008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A0473A4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594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7D5082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72A5EAF9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The ACCORD 12 trial investigated the value of two different preoperative</w:t>
            </w:r>
          </w:p>
          <w:p w14:paraId="62343E80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 xml:space="preserve">chemoradiotherapy (CT-RT) regimens in T3-4 </w:t>
            </w:r>
            <w:proofErr w:type="spellStart"/>
            <w:r>
              <w:rPr>
                <w:rFonts w:ascii="Arial" w:eastAsia="Arial" w:hAnsi="Arial"/>
                <w:sz w:val="24"/>
              </w:rPr>
              <w:t>Nx</w:t>
            </w:r>
            <w:proofErr w:type="spellEnd"/>
            <w:r>
              <w:rPr>
                <w:rFonts w:ascii="Arial" w:eastAsia="Arial" w:hAnsi="Arial"/>
                <w:sz w:val="24"/>
              </w:rPr>
              <w:t xml:space="preserve"> M0 </w:t>
            </w:r>
            <w:proofErr w:type="spellStart"/>
            <w:r>
              <w:rPr>
                <w:rFonts w:ascii="Arial" w:eastAsia="Arial" w:hAnsi="Arial"/>
                <w:sz w:val="24"/>
              </w:rPr>
              <w:t>resectable</w:t>
            </w:r>
            <w:proofErr w:type="spellEnd"/>
            <w:r>
              <w:rPr>
                <w:rFonts w:ascii="Arial" w:eastAsia="Arial" w:hAnsi="Arial"/>
                <w:sz w:val="24"/>
              </w:rPr>
              <w:t xml:space="preserve"> rectal</w:t>
            </w:r>
          </w:p>
          <w:p w14:paraId="094EB202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ancer.</w:t>
            </w:r>
          </w:p>
        </w:tc>
      </w:tr>
      <w:tr w:rsidR="00F80EE4" w14:paraId="65D2491B" w14:textId="77777777" w:rsidTr="00C62337">
        <w:trPr>
          <w:trHeight w:val="289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46E6E2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B841BD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62BF85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FE4071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9F0C82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753AA4D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278F8C89" w14:textId="77777777" w:rsidTr="00C62337">
        <w:trPr>
          <w:trHeight w:val="294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F4B86D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F80035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D0D5E1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4DFCD1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8CB7CF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2185DD82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0FAB53CC" w14:textId="77777777" w:rsidTr="00C62337">
        <w:trPr>
          <w:trHeight w:val="62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90F221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49C6AC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5FBA4A7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8C8553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87A9EA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324A3C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F80EE4" w14:paraId="48FE1B4C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ABA786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EAAB3B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5BDE76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1620A9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93C3B7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6C1EF1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4AB9B75E" w14:textId="77777777" w:rsidTr="00C62337">
        <w:trPr>
          <w:trHeight w:val="296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76A198F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18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INTERACT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C6372D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E389D0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006 - 2013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CED2554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476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0BDF72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52BFAC19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ong-term results of a randomized trial on preoperative capecitabine based</w:t>
            </w:r>
          </w:p>
          <w:p w14:paraId="1E3A0A82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proofErr w:type="spellStart"/>
            <w:r>
              <w:rPr>
                <w:rFonts w:ascii="Arial" w:eastAsia="Arial" w:hAnsi="Arial"/>
                <w:sz w:val="24"/>
              </w:rPr>
              <w:t>radiochemotherapy</w:t>
            </w:r>
            <w:proofErr w:type="spellEnd"/>
            <w:r>
              <w:rPr>
                <w:rFonts w:ascii="Arial" w:eastAsia="Arial" w:hAnsi="Arial"/>
                <w:sz w:val="24"/>
              </w:rPr>
              <w:t xml:space="preserve"> intensified by concomitant boost or oxaliplatin for cT2</w:t>
            </w:r>
          </w:p>
          <w:p w14:paraId="33B1E562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(distal)–cT3 rectal cancer.</w:t>
            </w:r>
          </w:p>
        </w:tc>
      </w:tr>
      <w:tr w:rsidR="00F80EE4" w14:paraId="17B585B4" w14:textId="77777777" w:rsidTr="00C62337">
        <w:trPr>
          <w:trHeight w:val="289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1BC780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655671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5604F7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AD67DD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1A5D47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11D44707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4FE22A46" w14:textId="77777777" w:rsidTr="00C62337">
        <w:trPr>
          <w:trHeight w:val="294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9D6F9A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735069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8499C4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AFE159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08EC64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105960C5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6C6A5CC4" w14:textId="77777777" w:rsidTr="00C62337">
        <w:trPr>
          <w:trHeight w:val="62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27CAEE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44F785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7C95F7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35FACB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871146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528E1C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F80EE4" w14:paraId="7F682540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775C45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BFAF2B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53D07A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15C6B7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193721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08DEA7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0C684E00" w14:textId="77777777" w:rsidTr="00C62337">
        <w:trPr>
          <w:trHeight w:val="282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96A0288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19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MRC CR07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2F0060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D242697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8 - 2005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EE945D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717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6296B4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5E0452C9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w w:val="99"/>
                <w:sz w:val="24"/>
              </w:rPr>
            </w:pPr>
            <w:r>
              <w:rPr>
                <w:rFonts w:ascii="Arial" w:eastAsia="Arial" w:hAnsi="Arial"/>
                <w:w w:val="99"/>
                <w:sz w:val="24"/>
              </w:rPr>
              <w:t>Compared short-course preoperative radiotherapy versus initial surgery with</w:t>
            </w:r>
          </w:p>
          <w:p w14:paraId="66E8CF5F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w w:val="99"/>
                <w:sz w:val="24"/>
              </w:rPr>
            </w:pPr>
            <w:r>
              <w:rPr>
                <w:rFonts w:ascii="Arial" w:eastAsia="Arial" w:hAnsi="Arial"/>
                <w:sz w:val="24"/>
              </w:rPr>
              <w:t>selective postoperative chemoradiotherapy.</w:t>
            </w:r>
          </w:p>
        </w:tc>
      </w:tr>
      <w:tr w:rsidR="00F80EE4" w14:paraId="51ECD905" w14:textId="77777777" w:rsidTr="00C62337">
        <w:trPr>
          <w:trHeight w:val="154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8850B5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3113BC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72E66E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A2F900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DB6298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4063DB9C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12B8F53D" w14:textId="77777777" w:rsidTr="00C62337">
        <w:trPr>
          <w:trHeight w:val="140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64E7D7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C311B1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2E95D2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DA6AD0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E48D0E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2A83860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F80EE4" w14:paraId="44E4F5C4" w14:textId="77777777" w:rsidTr="00C62337">
        <w:trPr>
          <w:trHeight w:val="4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5CA4D7F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AFDD80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75642D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34EFCF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84B2E7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741DDC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F80EE4" w14:paraId="523AFF96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EB547C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B8E920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783F08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BAE4AE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87D133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156991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7774C39B" w14:textId="77777777" w:rsidTr="00C62337">
        <w:trPr>
          <w:trHeight w:val="282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C6BF23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0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FFCD 2903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438D25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2EA5F0C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3 - 2003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44D2A7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732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F63390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0C8E9510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Preoperative Radiotherapy With or Without Concurrent Fluorouracil and</w:t>
            </w:r>
          </w:p>
          <w:p w14:paraId="54F9350B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eucovorin in T3-4 Rectal Cancers.</w:t>
            </w:r>
          </w:p>
        </w:tc>
      </w:tr>
      <w:tr w:rsidR="00F80EE4" w14:paraId="00B04A07" w14:textId="77777777" w:rsidTr="00C62337">
        <w:trPr>
          <w:trHeight w:val="154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580FEA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0B540E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488A72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98161F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3979ED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3AB65A3B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327737CF" w14:textId="77777777" w:rsidTr="00C62337">
        <w:trPr>
          <w:trHeight w:val="140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61491B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E25C7A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A6A532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C040FA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2DA2EE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5745F93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F80EE4" w14:paraId="37D9FB28" w14:textId="77777777" w:rsidTr="00C62337">
        <w:trPr>
          <w:trHeight w:val="4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2A4BED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53A124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FDAFA6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EC5943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CD2F3E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3E4493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F80EE4" w14:paraId="474646D2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084F32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7707C1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155CAF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35901B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8A366A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FA4FB3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6266C166" w14:textId="77777777" w:rsidTr="00C62337">
        <w:trPr>
          <w:trHeight w:val="282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E17B7F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1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CAO/ARO/AIO-94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EF931C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8F6ADC7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5 - 2002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A757E04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503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870274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61A0E2F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ompared preoperative chemoradiotherapy with postoperative</w:t>
            </w:r>
          </w:p>
          <w:p w14:paraId="742FA200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hemoradiotherapy for locally advanced rectal cancer.</w:t>
            </w:r>
          </w:p>
        </w:tc>
      </w:tr>
      <w:tr w:rsidR="00F80EE4" w14:paraId="0A718A21" w14:textId="77777777" w:rsidTr="00C62337">
        <w:trPr>
          <w:trHeight w:val="154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B16595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36F59E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1D86B8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6A0E80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5F1A51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0258243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44CBE699" w14:textId="77777777" w:rsidTr="00C62337">
        <w:trPr>
          <w:trHeight w:val="140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0CCC00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9F075B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8E02D6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B3B301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8B0FAD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2893AFC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F80EE4" w14:paraId="0F3EDC9D" w14:textId="77777777" w:rsidTr="00C62337">
        <w:trPr>
          <w:trHeight w:val="4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5D5A4BF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C21B23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3BE3C7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421CD3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FCB5F3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811D5A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F80EE4" w14:paraId="5AA3C143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9A21E3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B6D2F9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6C896F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8536D8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39D7C9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BC11DD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</w:tbl>
    <w:p w14:paraId="573A0B98" w14:textId="77777777" w:rsidR="00F80EE4" w:rsidRDefault="00F80EE4" w:rsidP="00F80EE4">
      <w:pPr>
        <w:rPr>
          <w:rFonts w:ascii="Times New Roman" w:eastAsia="Times New Roman" w:hAnsi="Times New Roman"/>
          <w:sz w:val="2"/>
        </w:rPr>
        <w:sectPr w:rsidR="00F80EE4">
          <w:type w:val="continuous"/>
          <w:pgSz w:w="16840" w:h="11906" w:orient="landscape"/>
          <w:pgMar w:top="1440" w:right="1440" w:bottom="522" w:left="1440" w:header="0" w:footer="0" w:gutter="0"/>
          <w:cols w:space="0" w:equalWidth="0">
            <w:col w:w="13958"/>
          </w:cols>
          <w:docGrid w:linePitch="360"/>
        </w:sectPr>
      </w:pPr>
    </w:p>
    <w:p w14:paraId="68DBA168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4CCBEECB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4694BDAF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533DB78B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01B72897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6A9CDB34" w14:textId="77777777" w:rsidR="00F80EE4" w:rsidRDefault="00F80EE4" w:rsidP="00F80EE4">
      <w:pPr>
        <w:spacing w:line="239" w:lineRule="exact"/>
        <w:rPr>
          <w:rFonts w:ascii="Times New Roman" w:eastAsia="Times New Roman" w:hAnsi="Times New Roman"/>
        </w:rPr>
      </w:pPr>
    </w:p>
    <w:p w14:paraId="1E925C7F" w14:textId="77777777" w:rsidR="00F80EE4" w:rsidRDefault="00F80EE4" w:rsidP="00F80EE4">
      <w:pPr>
        <w:spacing w:line="0" w:lineRule="atLeast"/>
        <w:ind w:right="-1"/>
        <w:jc w:val="center"/>
        <w:rPr>
          <w:rFonts w:ascii="Arial" w:eastAsia="Arial" w:hAnsi="Arial"/>
          <w:sz w:val="21"/>
        </w:rPr>
      </w:pPr>
      <w:r>
        <w:rPr>
          <w:rFonts w:ascii="Arial" w:eastAsia="Arial" w:hAnsi="Arial"/>
          <w:sz w:val="21"/>
        </w:rPr>
        <w:t>24</w:t>
      </w:r>
    </w:p>
    <w:p w14:paraId="6FF32F41" w14:textId="77777777" w:rsidR="00F80EE4" w:rsidRDefault="00F80EE4" w:rsidP="00F80EE4">
      <w:pPr>
        <w:spacing w:line="0" w:lineRule="atLeast"/>
        <w:ind w:right="-1"/>
        <w:jc w:val="center"/>
        <w:rPr>
          <w:rFonts w:ascii="Arial" w:eastAsia="Arial" w:hAnsi="Arial"/>
          <w:sz w:val="21"/>
        </w:rPr>
        <w:sectPr w:rsidR="00F80EE4">
          <w:type w:val="continuous"/>
          <w:pgSz w:w="16840" w:h="11906" w:orient="landscape"/>
          <w:pgMar w:top="1440" w:right="1440" w:bottom="522" w:left="1440" w:header="0" w:footer="0" w:gutter="0"/>
          <w:cols w:space="0" w:equalWidth="0">
            <w:col w:w="13958"/>
          </w:cols>
          <w:docGrid w:linePitch="360"/>
        </w:sectPr>
      </w:pPr>
    </w:p>
    <w:p w14:paraId="5F68B684" w14:textId="77777777" w:rsidR="00F80EE4" w:rsidRDefault="00F80EE4" w:rsidP="00F80EE4">
      <w:pPr>
        <w:spacing w:line="372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  <w:sz w:val="21"/>
        </w:rPr>
        <w:lastRenderedPageBreak/>
        <w:drawing>
          <wp:anchor distT="0" distB="0" distL="114300" distR="114300" simplePos="0" relativeHeight="251668992" behindDoc="1" locked="0" layoutInCell="1" allowOverlap="1" wp14:anchorId="0E28D69A" wp14:editId="4FBD98E7">
            <wp:simplePos x="0" y="0"/>
            <wp:positionH relativeFrom="page">
              <wp:posOffset>1069975</wp:posOffset>
            </wp:positionH>
            <wp:positionV relativeFrom="page">
              <wp:posOffset>1108075</wp:posOffset>
            </wp:positionV>
            <wp:extent cx="8552180" cy="464248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2180" cy="4642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2EC0FE" w14:textId="77777777" w:rsidR="00F80EE4" w:rsidRDefault="00F80EE4" w:rsidP="00F80EE4">
      <w:pPr>
        <w:spacing w:line="0" w:lineRule="atLeast"/>
        <w:ind w:left="500"/>
        <w:rPr>
          <w:rFonts w:ascii="Arial" w:eastAsia="Arial" w:hAnsi="Arial"/>
          <w:sz w:val="24"/>
        </w:rPr>
      </w:pPr>
      <w:r>
        <w:rPr>
          <w:rFonts w:ascii="Arial" w:eastAsia="Arial" w:hAnsi="Arial"/>
          <w:sz w:val="24"/>
        </w:rPr>
        <w:t xml:space="preserve">The 14 clinical trials included in this analysis </w:t>
      </w:r>
    </w:p>
    <w:p w14:paraId="4FAE9E59" w14:textId="77777777" w:rsidR="00F80EE4" w:rsidRDefault="00F80EE4" w:rsidP="00F80EE4">
      <w:pPr>
        <w:spacing w:line="0" w:lineRule="atLeast"/>
        <w:ind w:left="500"/>
        <w:rPr>
          <w:rFonts w:ascii="Arial" w:eastAsia="Arial" w:hAnsi="Arial"/>
          <w:sz w:val="24"/>
        </w:rPr>
        <w:sectPr w:rsidR="00F80EE4">
          <w:pgSz w:w="16840" w:h="11906" w:orient="landscape"/>
          <w:pgMar w:top="1440" w:right="1440" w:bottom="522" w:left="1440" w:header="0" w:footer="0" w:gutter="0"/>
          <w:cols w:space="0" w:equalWidth="0">
            <w:col w:w="13958"/>
          </w:cols>
          <w:docGrid w:linePitch="360"/>
        </w:sectPr>
      </w:pPr>
    </w:p>
    <w:p w14:paraId="78FDA082" w14:textId="77777777" w:rsidR="00F80EE4" w:rsidRDefault="00F80EE4" w:rsidP="00F80EE4">
      <w:pPr>
        <w:spacing w:line="130" w:lineRule="exact"/>
        <w:rPr>
          <w:rFonts w:ascii="Times New Roman" w:eastAsia="Times New Roman" w:hAnsi="Times New Roman"/>
        </w:rPr>
      </w:pPr>
    </w:p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0"/>
        <w:gridCol w:w="40"/>
        <w:gridCol w:w="1720"/>
        <w:gridCol w:w="980"/>
        <w:gridCol w:w="60"/>
        <w:gridCol w:w="8180"/>
      </w:tblGrid>
      <w:tr w:rsidR="00F80EE4" w14:paraId="0ED1942B" w14:textId="77777777" w:rsidTr="00C62337">
        <w:trPr>
          <w:trHeight w:val="448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50395CF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Trial names</w:t>
            </w: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597065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DDAC670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CFBB58A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Total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F705CE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shd w:val="clear" w:color="auto" w:fill="auto"/>
            <w:vAlign w:val="bottom"/>
          </w:tcPr>
          <w:p w14:paraId="74A8E7CD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Trial description</w:t>
            </w:r>
          </w:p>
        </w:tc>
      </w:tr>
      <w:tr w:rsidR="00F80EE4" w14:paraId="1C782A84" w14:textId="77777777" w:rsidTr="00C62337">
        <w:trPr>
          <w:trHeight w:val="18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92DF04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268295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106BC0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A67648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B896E8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262342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F80EE4" w14:paraId="0F140094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903DC1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60" w:type="dxa"/>
            <w:gridSpan w:val="2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41EA1B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62FAB8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DD401A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9514D6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69B9266A" w14:textId="77777777" w:rsidTr="00C62337">
        <w:trPr>
          <w:trHeight w:val="338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D66E72A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2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Polish II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FBEEEF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AE2D9EB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008 - 2014</w:t>
            </w: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BCED1D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67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8549A7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00B6A90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 xml:space="preserve">Long-course oxaliplatin-based preoperative chemoradiation versus 5X5 </w:t>
            </w:r>
            <w:proofErr w:type="spellStart"/>
            <w:r>
              <w:rPr>
                <w:rFonts w:ascii="Arial" w:eastAsia="Arial" w:hAnsi="Arial"/>
                <w:sz w:val="24"/>
              </w:rPr>
              <w:t>Gy</w:t>
            </w:r>
            <w:proofErr w:type="spellEnd"/>
          </w:p>
          <w:p w14:paraId="7A7EB380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nd consolidation chemotherapy for cT4 or fixed cT3 rectal cancer.</w:t>
            </w:r>
          </w:p>
        </w:tc>
      </w:tr>
      <w:tr w:rsidR="00F80EE4" w14:paraId="6D538094" w14:textId="77777777" w:rsidTr="00C62337">
        <w:trPr>
          <w:trHeight w:val="286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F03B20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BD2C57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FEE1BC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CAD82C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77FF21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276A98F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64FF2758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7789F5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9864DF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06A93E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3B949E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655113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8822CD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105D0716" w14:textId="77777777" w:rsidTr="00C62337">
        <w:trPr>
          <w:trHeight w:val="282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B9542BF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3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I-CNR-RT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82E62D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691C610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2 - 2001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168415B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605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7A02F5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5744793D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Evaluate the effect of adjuvant chemotherapy (ACT) in locally advanced</w:t>
            </w:r>
          </w:p>
          <w:p w14:paraId="78EBFD30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rectal cancer (LARC) after neoadjuvant chemoradiation (NACT-RT).</w:t>
            </w:r>
          </w:p>
        </w:tc>
      </w:tr>
      <w:tr w:rsidR="00F80EE4" w14:paraId="71FA2C3C" w14:textId="77777777" w:rsidTr="00C62337">
        <w:trPr>
          <w:trHeight w:val="154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BE5992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23155E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9B9EFA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D2C17B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F9586F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06687FC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2D502A5F" w14:textId="77777777" w:rsidTr="00C62337">
        <w:trPr>
          <w:trHeight w:val="140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57FF62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9140A4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0DABE7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2C9234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95A80E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100F12C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F80EE4" w14:paraId="4C9C0F44" w14:textId="77777777" w:rsidTr="00C62337">
        <w:trPr>
          <w:trHeight w:val="4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7763C5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DF536B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341AA6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5934198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EC4022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094195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F80EE4" w14:paraId="4E9E5AD7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A02918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F96981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F55FB0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08C36C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E1F28A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C680BE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33549506" w14:textId="77777777" w:rsidTr="00C62337">
        <w:trPr>
          <w:trHeight w:val="282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C0FB87B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4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Nordic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225205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557C69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6 - 2003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36B304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05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228EDD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1738175C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ompared preoperative long-course radiotherapy alone (RT) or with</w:t>
            </w:r>
          </w:p>
          <w:p w14:paraId="5DE4F33F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hemotherapy (CRT) in the most locally advanced/ugly rectal cancers.</w:t>
            </w:r>
          </w:p>
        </w:tc>
      </w:tr>
      <w:tr w:rsidR="00F80EE4" w14:paraId="368A4048" w14:textId="77777777" w:rsidTr="00C62337">
        <w:trPr>
          <w:trHeight w:val="154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EE5D88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2B17D1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E192D2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6E621C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5AAF61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7AAF6A3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4EDC1543" w14:textId="77777777" w:rsidTr="00C62337">
        <w:trPr>
          <w:trHeight w:val="140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0D0D98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735116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9E9EA8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DD7CAE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A91170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5B2C559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F80EE4" w14:paraId="166184AA" w14:textId="77777777" w:rsidTr="00C62337">
        <w:trPr>
          <w:trHeight w:val="4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C2886E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9CC246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579D978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53CBDA0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E784EA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86D5BA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F80EE4" w14:paraId="59A574E1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62B186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E539BB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88A21E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642C9D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B464F2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356F29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7D957CE6" w14:textId="77777777" w:rsidTr="00C62337">
        <w:trPr>
          <w:trHeight w:val="282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B81B667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5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Chronicle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A3F5F0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C2CEEDF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005 - 2008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2D4D9B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11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AB159A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50C97EDC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Examined the benefit of postoperative adjuvant capecitabine and oxaliplatin</w:t>
            </w:r>
          </w:p>
          <w:p w14:paraId="5D14AF49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(XELOX) chemotherapy.</w:t>
            </w:r>
          </w:p>
        </w:tc>
      </w:tr>
      <w:tr w:rsidR="00F80EE4" w14:paraId="68CEB4DA" w14:textId="77777777" w:rsidTr="00C62337">
        <w:trPr>
          <w:trHeight w:val="154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AE58DA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377EA2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A5EB3B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E2102E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379B4E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0F1D0ED5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3D3A581D" w14:textId="77777777" w:rsidTr="00C62337">
        <w:trPr>
          <w:trHeight w:val="140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CFD073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20B3BD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402DBE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CBA127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96437C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54BBA1C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F80EE4" w14:paraId="214FC03B" w14:textId="77777777" w:rsidTr="00C62337">
        <w:trPr>
          <w:trHeight w:val="48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2531DF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49B04C0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B61086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48C24D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2F6D581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0DA49D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F80EE4" w14:paraId="7215BE16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B8E6C5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1DEA4A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55EDE0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37974A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57D4C5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2E764E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5D16CC10" w14:textId="77777777" w:rsidTr="00C62337">
        <w:trPr>
          <w:trHeight w:val="296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72A5498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6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CAO/ARO/AIO-04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DFC15C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ADC1C8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008 - 2010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93E56F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222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79AC38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774BF9AA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Preoperative chemoradiotherapy and postoperative chemotherapy with</w:t>
            </w:r>
          </w:p>
          <w:p w14:paraId="38B5F6FA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fluorouracil and oxaliplatin versus fluorouracil alone in locally advanced</w:t>
            </w:r>
          </w:p>
          <w:p w14:paraId="37D0B75A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rectal cancer.</w:t>
            </w:r>
          </w:p>
        </w:tc>
      </w:tr>
      <w:tr w:rsidR="00F80EE4" w14:paraId="55805542" w14:textId="77777777" w:rsidTr="00C62337">
        <w:trPr>
          <w:trHeight w:val="289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E9F6FE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594046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A7A7C7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806149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C5178A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3C8F035A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34EF95A2" w14:textId="77777777" w:rsidTr="00C62337">
        <w:trPr>
          <w:trHeight w:val="294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7539C5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DA1ADD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E97E59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44F46F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0634B2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2C46D895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6E771196" w14:textId="77777777" w:rsidTr="00C62337">
        <w:trPr>
          <w:trHeight w:val="62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64C48F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797C86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34F0ED3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9CA2FB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C95C1F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8401BC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F80EE4" w14:paraId="53DE00C4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8EA955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A6FE92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2510A2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9FFA42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F4A580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21FAA8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11495E53" w14:textId="77777777" w:rsidTr="00C62337">
        <w:trPr>
          <w:trHeight w:val="311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6D0457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F06573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14C1F5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05BF28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274D4C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0714A48D" w14:textId="77777777" w:rsidR="00F80EE4" w:rsidRDefault="00F80EE4" w:rsidP="00C62337">
            <w:pPr>
              <w:spacing w:line="0" w:lineRule="atLeast"/>
              <w:ind w:left="100"/>
              <w:jc w:val="both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To document local recurrence in primary rectal cancer when standardized</w:t>
            </w:r>
          </w:p>
          <w:p w14:paraId="3DF9743D" w14:textId="77777777" w:rsidR="00F80EE4" w:rsidRDefault="00F80EE4" w:rsidP="00C62337">
            <w:pPr>
              <w:spacing w:line="0" w:lineRule="atLeast"/>
              <w:ind w:left="100"/>
              <w:jc w:val="both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techniques of surgery, radiotherapy, and pathology are used and to</w:t>
            </w:r>
          </w:p>
          <w:p w14:paraId="25ED18C9" w14:textId="77777777" w:rsidR="00F80EE4" w:rsidRDefault="00F80EE4" w:rsidP="00C62337">
            <w:pPr>
              <w:spacing w:line="0" w:lineRule="atLeast"/>
              <w:ind w:left="100"/>
              <w:jc w:val="both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investigate whether the local recurrence rate after total mesorectal excision</w:t>
            </w:r>
          </w:p>
          <w:p w14:paraId="13DC9B95" w14:textId="77777777" w:rsidR="00F80EE4" w:rsidRDefault="00F80EE4" w:rsidP="00C62337">
            <w:pPr>
              <w:spacing w:line="0" w:lineRule="atLeast"/>
              <w:ind w:left="100"/>
              <w:jc w:val="both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permits the omission of adjuvant short-term preoperative radiotherapy.</w:t>
            </w:r>
          </w:p>
        </w:tc>
      </w:tr>
      <w:tr w:rsidR="00F80EE4" w14:paraId="170983FC" w14:textId="77777777" w:rsidTr="00C62337">
        <w:trPr>
          <w:trHeight w:val="289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6B45CA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7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Dutch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053965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1BA498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996 - 1999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2A30740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4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359E20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7A407D08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5043DE9E" w14:textId="77777777" w:rsidTr="00C62337">
        <w:trPr>
          <w:trHeight w:val="154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319198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4F679E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EB0B0C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B7970F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CEEBA6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1D729827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14B39B06" w14:textId="77777777" w:rsidTr="00C62337">
        <w:trPr>
          <w:trHeight w:val="135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6C0340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699E31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8A8BED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CAD483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EB9572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47514AE9" w14:textId="77777777" w:rsidR="00F80EE4" w:rsidRDefault="00F80EE4" w:rsidP="00C62337">
            <w:pPr>
              <w:spacing w:line="0" w:lineRule="atLeast"/>
              <w:ind w:left="100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F80EE4" w14:paraId="3DFB108C" w14:textId="77777777" w:rsidTr="00C62337">
        <w:trPr>
          <w:trHeight w:val="294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94EE88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33A86F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7586D0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065A668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51D08F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55EE9C9D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</w:p>
        </w:tc>
      </w:tr>
      <w:tr w:rsidR="00F80EE4" w14:paraId="08142F1C" w14:textId="77777777" w:rsidTr="00C62337">
        <w:trPr>
          <w:trHeight w:val="76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3B698B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F0D4D6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6C5ED5E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D412AB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18110EB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16F5B7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F80EE4" w14:paraId="64768199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96000F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311DB9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F233F1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6378D5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C367A2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0FA114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57A365BB" w14:textId="77777777" w:rsidTr="00C62337">
        <w:trPr>
          <w:trHeight w:val="296"/>
        </w:trPr>
        <w:tc>
          <w:tcPr>
            <w:tcW w:w="24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156C77D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color w:val="E9008A"/>
                <w:sz w:val="24"/>
              </w:rPr>
            </w:pPr>
            <w:hyperlink r:id="rId28" w:history="1">
              <w:r>
                <w:rPr>
                  <w:rFonts w:ascii="Arial" w:eastAsia="Arial" w:hAnsi="Arial"/>
                  <w:b/>
                  <w:color w:val="E9008A"/>
                  <w:sz w:val="24"/>
                </w:rPr>
                <w:t>TROG 01-04</w:t>
              </w:r>
            </w:hyperlink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92FD86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6B8CF680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2001 - 2006</w:t>
            </w:r>
          </w:p>
        </w:tc>
        <w:tc>
          <w:tcPr>
            <w:tcW w:w="980" w:type="dxa"/>
            <w:vMerge w:val="restart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9D9709B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163</w:t>
            </w: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5C1B78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 w:val="restart"/>
            <w:shd w:val="clear" w:color="auto" w:fill="auto"/>
            <w:vAlign w:val="bottom"/>
          </w:tcPr>
          <w:p w14:paraId="33ABCD3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Randomized trial of short-course radiotherapy versus long-course</w:t>
            </w:r>
          </w:p>
          <w:p w14:paraId="60EC1F14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w w:val="99"/>
                <w:sz w:val="24"/>
              </w:rPr>
            </w:pPr>
            <w:r>
              <w:rPr>
                <w:rFonts w:ascii="Arial" w:eastAsia="Arial" w:hAnsi="Arial"/>
                <w:w w:val="99"/>
                <w:sz w:val="24"/>
              </w:rPr>
              <w:t>chemoradiation comparing rates of local recurrence in patients with T3 rectal</w:t>
            </w:r>
          </w:p>
          <w:p w14:paraId="5D711E47" w14:textId="77777777" w:rsidR="00F80EE4" w:rsidRDefault="00F80EE4" w:rsidP="00C62337">
            <w:pPr>
              <w:spacing w:line="0" w:lineRule="atLeast"/>
              <w:ind w:left="10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ancer.</w:t>
            </w:r>
          </w:p>
        </w:tc>
      </w:tr>
      <w:tr w:rsidR="00F80EE4" w14:paraId="6ECD418A" w14:textId="77777777" w:rsidTr="00C62337">
        <w:trPr>
          <w:trHeight w:val="289"/>
        </w:trPr>
        <w:tc>
          <w:tcPr>
            <w:tcW w:w="24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32828BE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53DF60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513837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vMerge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18A6624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42157B5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4D2A6764" w14:textId="77777777" w:rsidR="00F80EE4" w:rsidRDefault="00F80EE4" w:rsidP="00C62337">
            <w:pPr>
              <w:spacing w:line="0" w:lineRule="atLeast"/>
              <w:ind w:left="100"/>
              <w:jc w:val="both"/>
              <w:rPr>
                <w:rFonts w:ascii="Arial" w:eastAsia="Arial" w:hAnsi="Arial"/>
                <w:w w:val="99"/>
                <w:sz w:val="24"/>
              </w:rPr>
            </w:pPr>
          </w:p>
        </w:tc>
      </w:tr>
      <w:tr w:rsidR="00F80EE4" w14:paraId="06B5CE9B" w14:textId="77777777" w:rsidTr="00C62337">
        <w:trPr>
          <w:trHeight w:val="294"/>
        </w:trPr>
        <w:tc>
          <w:tcPr>
            <w:tcW w:w="24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3583FA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B8E882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260A8A5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7D696EA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right w:val="single" w:sz="8" w:space="0" w:color="000080"/>
            </w:tcBorders>
            <w:shd w:val="clear" w:color="auto" w:fill="auto"/>
            <w:vAlign w:val="bottom"/>
          </w:tcPr>
          <w:p w14:paraId="50C83C4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180" w:type="dxa"/>
            <w:vMerge/>
            <w:shd w:val="clear" w:color="auto" w:fill="auto"/>
            <w:vAlign w:val="bottom"/>
          </w:tcPr>
          <w:p w14:paraId="2CBDC185" w14:textId="77777777" w:rsidR="00F80EE4" w:rsidRDefault="00F80EE4" w:rsidP="00C62337">
            <w:pPr>
              <w:spacing w:line="0" w:lineRule="atLeast"/>
              <w:ind w:left="100"/>
              <w:jc w:val="both"/>
              <w:rPr>
                <w:rFonts w:ascii="Arial" w:eastAsia="Arial" w:hAnsi="Arial"/>
                <w:sz w:val="24"/>
              </w:rPr>
            </w:pPr>
          </w:p>
        </w:tc>
      </w:tr>
      <w:tr w:rsidR="00F80EE4" w14:paraId="34BA99DF" w14:textId="77777777" w:rsidTr="00C62337">
        <w:trPr>
          <w:trHeight w:val="62"/>
        </w:trPr>
        <w:tc>
          <w:tcPr>
            <w:tcW w:w="24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07C3C82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4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CE1803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72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1FFA85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98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7EA425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60" w:type="dxa"/>
            <w:tcBorders>
              <w:bottom w:val="single" w:sz="8" w:space="0" w:color="000080"/>
              <w:right w:val="single" w:sz="8" w:space="0" w:color="000080"/>
            </w:tcBorders>
            <w:shd w:val="clear" w:color="auto" w:fill="auto"/>
            <w:vAlign w:val="bottom"/>
          </w:tcPr>
          <w:p w14:paraId="7100B02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272447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F80EE4" w14:paraId="0E56984A" w14:textId="77777777" w:rsidTr="00C62337">
        <w:trPr>
          <w:trHeight w:val="28"/>
        </w:trPr>
        <w:tc>
          <w:tcPr>
            <w:tcW w:w="24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5ADE2C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AE1627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7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38BC41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3EEF4D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134667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818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24C25E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</w:tbl>
    <w:p w14:paraId="2B1CF70C" w14:textId="77777777" w:rsidR="00F80EE4" w:rsidRDefault="00F80EE4" w:rsidP="00F80EE4">
      <w:pPr>
        <w:rPr>
          <w:rFonts w:ascii="Times New Roman" w:eastAsia="Times New Roman" w:hAnsi="Times New Roman"/>
          <w:sz w:val="2"/>
        </w:rPr>
        <w:sectPr w:rsidR="00F80EE4">
          <w:type w:val="continuous"/>
          <w:pgSz w:w="16840" w:h="11906" w:orient="landscape"/>
          <w:pgMar w:top="1440" w:right="1440" w:bottom="522" w:left="1440" w:header="0" w:footer="0" w:gutter="0"/>
          <w:cols w:space="0" w:equalWidth="0">
            <w:col w:w="13958"/>
          </w:cols>
          <w:docGrid w:linePitch="360"/>
        </w:sectPr>
      </w:pPr>
    </w:p>
    <w:p w14:paraId="113E48A0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1D74DD9F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2766D8C8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2F973717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57293D4E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6421ABE8" w14:textId="77777777" w:rsidR="00F80EE4" w:rsidRDefault="00F80EE4" w:rsidP="00F80EE4">
      <w:pPr>
        <w:spacing w:line="200" w:lineRule="exact"/>
        <w:rPr>
          <w:rFonts w:ascii="Times New Roman" w:eastAsia="Times New Roman" w:hAnsi="Times New Roman"/>
        </w:rPr>
      </w:pPr>
    </w:p>
    <w:p w14:paraId="7ACCC390" w14:textId="77777777" w:rsidR="00F80EE4" w:rsidRDefault="00F80EE4" w:rsidP="00F80EE4">
      <w:pPr>
        <w:spacing w:line="0" w:lineRule="atLeast"/>
        <w:ind w:right="-1"/>
        <w:jc w:val="center"/>
        <w:rPr>
          <w:rFonts w:ascii="Arial" w:eastAsia="Arial" w:hAnsi="Arial"/>
          <w:sz w:val="21"/>
        </w:rPr>
        <w:sectPr w:rsidR="00F80EE4">
          <w:type w:val="continuous"/>
          <w:pgSz w:w="16840" w:h="11906" w:orient="landscape"/>
          <w:pgMar w:top="1440" w:right="1440" w:bottom="522" w:left="1440" w:header="0" w:footer="0" w:gutter="0"/>
          <w:cols w:space="0" w:equalWidth="0">
            <w:col w:w="13958"/>
          </w:cols>
          <w:docGrid w:linePitch="360"/>
        </w:sectPr>
      </w:pPr>
    </w:p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60"/>
        <w:gridCol w:w="20"/>
        <w:gridCol w:w="20"/>
        <w:gridCol w:w="20"/>
        <w:gridCol w:w="913"/>
        <w:gridCol w:w="913"/>
        <w:gridCol w:w="914"/>
        <w:gridCol w:w="20"/>
        <w:gridCol w:w="20"/>
        <w:gridCol w:w="20"/>
        <w:gridCol w:w="1040"/>
        <w:gridCol w:w="40"/>
      </w:tblGrid>
      <w:tr w:rsidR="00F80EE4" w14:paraId="58DC5956" w14:textId="77777777" w:rsidTr="00C62337">
        <w:trPr>
          <w:trHeight w:val="295"/>
        </w:trPr>
        <w:tc>
          <w:tcPr>
            <w:tcW w:w="7360" w:type="dxa"/>
            <w:gridSpan w:val="7"/>
            <w:shd w:val="clear" w:color="auto" w:fill="auto"/>
            <w:vAlign w:val="center"/>
          </w:tcPr>
          <w:p w14:paraId="1C7754D0" w14:textId="77777777" w:rsidR="00F80EE4" w:rsidRDefault="00F80EE4" w:rsidP="00C62337">
            <w:pPr>
              <w:spacing w:line="0" w:lineRule="atLeast"/>
              <w:ind w:left="2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lastRenderedPageBreak/>
              <w:t>Sup</w:t>
            </w:r>
            <w:bookmarkStart w:id="0" w:name="_Hlk96582829"/>
            <w:r w:rsidRPr="00E75271">
              <w:rPr>
                <w:rFonts w:ascii="Arial" w:eastAsia="Arial" w:hAnsi="Arial"/>
                <w:b/>
                <w:sz w:val="24"/>
              </w:rPr>
              <w:t>plementary</w:t>
            </w:r>
            <w:bookmarkEnd w:id="0"/>
            <w:r>
              <w:rPr>
                <w:rFonts w:ascii="Arial" w:eastAsia="Arial" w:hAnsi="Arial"/>
                <w:b/>
                <w:sz w:val="24"/>
              </w:rPr>
              <w:t xml:space="preserve">-Table S2. </w:t>
            </w:r>
            <w:r>
              <w:rPr>
                <w:rFonts w:ascii="Arial" w:eastAsia="Arial" w:hAnsi="Arial"/>
                <w:sz w:val="24"/>
              </w:rPr>
              <w:t xml:space="preserve">Variables </w:t>
            </w:r>
            <w:r w:rsidRPr="00E75271">
              <w:rPr>
                <w:rFonts w:ascii="Arial" w:eastAsia="Arial" w:hAnsi="Arial"/>
                <w:sz w:val="24"/>
              </w:rPr>
              <w:t>discretization</w:t>
            </w:r>
            <w:r>
              <w:rPr>
                <w:rFonts w:ascii="Arial" w:eastAsia="Arial" w:hAnsi="Arial"/>
                <w:sz w:val="24"/>
              </w:rPr>
              <w:t>.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28FD7FD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201D16A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16FA87B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243648A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518E3D8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4A36D23E" w14:textId="77777777" w:rsidTr="00C62337">
        <w:trPr>
          <w:trHeight w:val="111"/>
        </w:trPr>
        <w:tc>
          <w:tcPr>
            <w:tcW w:w="4560" w:type="dxa"/>
            <w:vMerge w:val="restart"/>
            <w:shd w:val="clear" w:color="auto" w:fill="auto"/>
            <w:vAlign w:val="bottom"/>
          </w:tcPr>
          <w:p w14:paraId="185C0F89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Times New Roman" w:eastAsia="Times New Roman" w:hAnsi="Times New Roman"/>
                <w:noProof/>
              </w:rPr>
              <w:drawing>
                <wp:anchor distT="0" distB="0" distL="114300" distR="114300" simplePos="0" relativeHeight="251670016" behindDoc="1" locked="0" layoutInCell="1" allowOverlap="1" wp14:anchorId="379FB048" wp14:editId="043A963F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-306070</wp:posOffset>
                  </wp:positionV>
                  <wp:extent cx="5622925" cy="3350260"/>
                  <wp:effectExtent l="0" t="0" r="0" b="2540"/>
                  <wp:wrapNone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2925" cy="3350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Arial" w:eastAsia="Arial" w:hAnsi="Arial"/>
                <w:b/>
                <w:sz w:val="24"/>
              </w:rPr>
              <w:t>Variable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1ECCC5B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vMerge w:val="restart"/>
            <w:shd w:val="clear" w:color="auto" w:fill="auto"/>
            <w:vAlign w:val="bottom"/>
          </w:tcPr>
          <w:p w14:paraId="30C9301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3146571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740" w:type="dxa"/>
            <w:gridSpan w:val="3"/>
            <w:vMerge w:val="restart"/>
            <w:shd w:val="clear" w:color="auto" w:fill="auto"/>
            <w:vAlign w:val="bottom"/>
          </w:tcPr>
          <w:p w14:paraId="7288EA4B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Levels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09913BA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vMerge w:val="restart"/>
            <w:shd w:val="clear" w:color="auto" w:fill="auto"/>
            <w:vAlign w:val="bottom"/>
          </w:tcPr>
          <w:p w14:paraId="23A9570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327D2CB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040" w:type="dxa"/>
            <w:vMerge w:val="restart"/>
            <w:shd w:val="clear" w:color="auto" w:fill="auto"/>
            <w:vAlign w:val="bottom"/>
          </w:tcPr>
          <w:p w14:paraId="072A568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b/>
                <w:sz w:val="24"/>
              </w:rPr>
            </w:pPr>
            <w:r>
              <w:rPr>
                <w:rFonts w:ascii="Arial" w:eastAsia="Arial" w:hAnsi="Arial"/>
                <w:b/>
                <w:sz w:val="24"/>
              </w:rPr>
              <w:t>Names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7E4578C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F80EE4" w14:paraId="0E8C9907" w14:textId="77777777" w:rsidTr="00C62337">
        <w:trPr>
          <w:trHeight w:val="294"/>
        </w:trPr>
        <w:tc>
          <w:tcPr>
            <w:tcW w:w="4560" w:type="dxa"/>
            <w:vMerge/>
            <w:shd w:val="clear" w:color="auto" w:fill="auto"/>
            <w:vAlign w:val="bottom"/>
          </w:tcPr>
          <w:p w14:paraId="342C62A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25D24BA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vMerge/>
            <w:shd w:val="clear" w:color="auto" w:fill="auto"/>
            <w:vAlign w:val="bottom"/>
          </w:tcPr>
          <w:p w14:paraId="0FAC55F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616A2BC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vMerge/>
            <w:shd w:val="clear" w:color="auto" w:fill="auto"/>
            <w:vAlign w:val="bottom"/>
          </w:tcPr>
          <w:p w14:paraId="411E960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4D6FA7B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vMerge/>
            <w:shd w:val="clear" w:color="auto" w:fill="auto"/>
            <w:vAlign w:val="bottom"/>
          </w:tcPr>
          <w:p w14:paraId="4F81473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2D968E0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vMerge/>
            <w:shd w:val="clear" w:color="auto" w:fill="auto"/>
            <w:vAlign w:val="bottom"/>
          </w:tcPr>
          <w:p w14:paraId="03D39C7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6825D5E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14FE0181" w14:textId="77777777" w:rsidTr="00C62337">
        <w:trPr>
          <w:trHeight w:val="23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2D7504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59305AA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F11EFB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5E250FE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EE0BA8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E60DF8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56C1C0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F7B23A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213E74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609D7E2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4899BCCD" w14:textId="77777777" w:rsidTr="00C62337">
        <w:trPr>
          <w:trHeight w:val="28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F8C691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8A845C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A8B07B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2B3D88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885FC0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72325E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A72357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A7AA7B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E81173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4965271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16E1DB31" w14:textId="77777777" w:rsidTr="00C62337">
        <w:trPr>
          <w:trHeight w:val="282"/>
        </w:trPr>
        <w:tc>
          <w:tcPr>
            <w:tcW w:w="4560" w:type="dxa"/>
            <w:shd w:val="clear" w:color="auto" w:fill="auto"/>
            <w:vAlign w:val="bottom"/>
          </w:tcPr>
          <w:p w14:paraId="4CECF2B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3927518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3470ABF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61814A5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shd w:val="clear" w:color="auto" w:fill="auto"/>
            <w:vAlign w:val="bottom"/>
          </w:tcPr>
          <w:p w14:paraId="380CD261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ess than 49 years</w:t>
            </w:r>
          </w:p>
        </w:tc>
        <w:tc>
          <w:tcPr>
            <w:tcW w:w="20" w:type="dxa"/>
            <w:shd w:val="clear" w:color="auto" w:fill="000080"/>
            <w:vAlign w:val="bottom"/>
          </w:tcPr>
          <w:p w14:paraId="5EEF9B9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2931E81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7AA0D50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071A3DC0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dults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14BFA32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7DBC6F27" w14:textId="77777777" w:rsidTr="00C62337">
        <w:trPr>
          <w:trHeight w:val="24"/>
        </w:trPr>
        <w:tc>
          <w:tcPr>
            <w:tcW w:w="4560" w:type="dxa"/>
            <w:shd w:val="clear" w:color="auto" w:fill="auto"/>
            <w:vAlign w:val="bottom"/>
          </w:tcPr>
          <w:p w14:paraId="71A2B51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0A0A792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4ED72E7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301EDF9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B7401C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C747D3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BF5807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544E90B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5120EB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0CAC38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13BFED75" w14:textId="77777777" w:rsidTr="00C62337">
        <w:trPr>
          <w:trHeight w:val="290"/>
        </w:trPr>
        <w:tc>
          <w:tcPr>
            <w:tcW w:w="4560" w:type="dxa"/>
            <w:vMerge w:val="restart"/>
            <w:shd w:val="clear" w:color="auto" w:fill="auto"/>
            <w:vAlign w:val="bottom"/>
          </w:tcPr>
          <w:p w14:paraId="41012C3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Patient Age at Radiotherapy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6509574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3266F65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330571D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2ED708A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Between 50 to 59 years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A034EC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BF0F5E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3615F30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3188300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ged</w:t>
            </w: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E66405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7A6FE95B" w14:textId="77777777" w:rsidTr="00C62337">
        <w:trPr>
          <w:trHeight w:val="114"/>
        </w:trPr>
        <w:tc>
          <w:tcPr>
            <w:tcW w:w="4560" w:type="dxa"/>
            <w:vMerge/>
            <w:shd w:val="clear" w:color="auto" w:fill="auto"/>
            <w:vAlign w:val="bottom"/>
          </w:tcPr>
          <w:p w14:paraId="4505586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791E2CE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15AD9BE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404365E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740" w:type="dxa"/>
            <w:gridSpan w:val="3"/>
            <w:vMerge w:val="restart"/>
            <w:shd w:val="clear" w:color="auto" w:fill="auto"/>
            <w:vAlign w:val="bottom"/>
          </w:tcPr>
          <w:p w14:paraId="74A93F7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Between 60 to 69 years</w:t>
            </w:r>
          </w:p>
        </w:tc>
        <w:tc>
          <w:tcPr>
            <w:tcW w:w="20" w:type="dxa"/>
            <w:shd w:val="clear" w:color="auto" w:fill="000080"/>
            <w:vAlign w:val="bottom"/>
          </w:tcPr>
          <w:p w14:paraId="1BF464F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09D21C2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5C8E64B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040" w:type="dxa"/>
            <w:vMerge w:val="restart"/>
            <w:shd w:val="clear" w:color="auto" w:fill="auto"/>
            <w:vAlign w:val="bottom"/>
          </w:tcPr>
          <w:p w14:paraId="5DB9F5C7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Old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4216A97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F80EE4" w14:paraId="6FCB88F1" w14:textId="77777777" w:rsidTr="00C62337">
        <w:trPr>
          <w:trHeight w:val="184"/>
        </w:trPr>
        <w:tc>
          <w:tcPr>
            <w:tcW w:w="4560" w:type="dxa"/>
            <w:shd w:val="clear" w:color="auto" w:fill="auto"/>
            <w:vAlign w:val="bottom"/>
          </w:tcPr>
          <w:p w14:paraId="325851E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014BD35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54F71C6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708671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740" w:type="dxa"/>
            <w:gridSpan w:val="3"/>
            <w:vMerge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866D47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6BF1922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D81A3F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617CDA1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DC721D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B68D54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F80EE4" w14:paraId="288CE6BB" w14:textId="77777777" w:rsidTr="00C62337">
        <w:trPr>
          <w:trHeight w:val="298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E51789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468B259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32F219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228C67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151D16B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bove 70 years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0ADBACB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87DE73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011AD5D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D8A2B76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Senior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38B23AF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10CB5F3C" w14:textId="77777777" w:rsidTr="00C62337">
        <w:trPr>
          <w:trHeight w:val="36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07C54F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CD4A16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441018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CE45D8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FE3DFF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4134F1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3CCCDF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30541B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BB6AE9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4A53ED8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F80EE4" w14:paraId="5040615B" w14:textId="77777777" w:rsidTr="00C62337">
        <w:trPr>
          <w:trHeight w:val="294"/>
        </w:trPr>
        <w:tc>
          <w:tcPr>
            <w:tcW w:w="4560" w:type="dxa"/>
            <w:shd w:val="clear" w:color="auto" w:fill="auto"/>
            <w:vAlign w:val="bottom"/>
          </w:tcPr>
          <w:p w14:paraId="65112D74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The time interval between radiotherapy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5F099ED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0F20A1C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71EB6E8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FFB9744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Before six weeks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1E6F95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4F7B51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DEB790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D8E6EBC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Early</w:t>
            </w: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C3B0BC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58A9754B" w14:textId="77777777" w:rsidTr="00C62337">
        <w:trPr>
          <w:trHeight w:val="302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0E3CE81" w14:textId="77777777" w:rsidR="00F80EE4" w:rsidRDefault="00F80EE4" w:rsidP="00C62337">
            <w:pPr>
              <w:spacing w:line="267" w:lineRule="exac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nd surgery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4E75FAA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F1E106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5F67B4D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891F7F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fter six weeks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02E1D63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CE37A2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DD3292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8DDAF7B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ate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0BA1C90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6846484C" w14:textId="77777777" w:rsidTr="00C62337">
        <w:trPr>
          <w:trHeight w:val="36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805AC1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CA7D32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D5BA50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FD6EA0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2DD5C1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122019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0A4030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F140E9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F80667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4BE6974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F80EE4" w14:paraId="4BAF5C32" w14:textId="77777777" w:rsidTr="00C62337">
        <w:trPr>
          <w:trHeight w:val="282"/>
        </w:trPr>
        <w:tc>
          <w:tcPr>
            <w:tcW w:w="4560" w:type="dxa"/>
            <w:shd w:val="clear" w:color="auto" w:fill="auto"/>
            <w:vAlign w:val="bottom"/>
          </w:tcPr>
          <w:p w14:paraId="6B506CB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076791E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2B553AA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7FB7526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shd w:val="clear" w:color="auto" w:fill="auto"/>
            <w:vAlign w:val="bottom"/>
          </w:tcPr>
          <w:p w14:paraId="36E06B4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ess than 5 cm</w:t>
            </w:r>
          </w:p>
        </w:tc>
        <w:tc>
          <w:tcPr>
            <w:tcW w:w="20" w:type="dxa"/>
            <w:shd w:val="clear" w:color="auto" w:fill="000080"/>
            <w:vAlign w:val="bottom"/>
          </w:tcPr>
          <w:p w14:paraId="5A7FFEA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7B59E6B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42F42F2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2CC2BC9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ow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45C9041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73A4E6C9" w14:textId="77777777" w:rsidTr="00C62337">
        <w:trPr>
          <w:trHeight w:val="24"/>
        </w:trPr>
        <w:tc>
          <w:tcPr>
            <w:tcW w:w="4560" w:type="dxa"/>
            <w:vMerge w:val="restart"/>
            <w:shd w:val="clear" w:color="auto" w:fill="auto"/>
            <w:vAlign w:val="bottom"/>
          </w:tcPr>
          <w:p w14:paraId="2170C29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w w:val="99"/>
                <w:sz w:val="24"/>
              </w:rPr>
            </w:pPr>
            <w:r>
              <w:rPr>
                <w:rFonts w:ascii="Arial" w:eastAsia="Arial" w:hAnsi="Arial"/>
                <w:w w:val="99"/>
                <w:sz w:val="24"/>
              </w:rPr>
              <w:t>Tumor distance from the anal verge in cm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7DE58E7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6A9852B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70AAE3E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6F67E3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95602A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3B0198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65D13D7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72FF91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674A32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0AFEA2B8" w14:textId="77777777" w:rsidTr="00C62337">
        <w:trPr>
          <w:trHeight w:val="290"/>
        </w:trPr>
        <w:tc>
          <w:tcPr>
            <w:tcW w:w="4560" w:type="dxa"/>
            <w:vMerge/>
            <w:shd w:val="clear" w:color="auto" w:fill="auto"/>
            <w:vAlign w:val="bottom"/>
          </w:tcPr>
          <w:p w14:paraId="1836AD8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04ABB4F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4A492B1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7405D06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E1956EA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Between 5 - 10 cm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4D2811C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53E865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AB46DE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6EA1164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Mid</w:t>
            </w: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CA9D93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37783ABA" w14:textId="77777777" w:rsidTr="00C62337">
        <w:trPr>
          <w:trHeight w:val="298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5B525D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717A71E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170132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439C1C4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6F5D0D2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Above 10 cm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F58E55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063781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03033F1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E97E6F7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High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14846DE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19D6A461" w14:textId="77777777" w:rsidTr="00C62337">
        <w:trPr>
          <w:trHeight w:val="36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A71B59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74F627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B81C44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C52B49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BE73A4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0B2C64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56E470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2A77CD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E6DC8E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34C2377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F80EE4" w14:paraId="1A3C79EB" w14:textId="77777777" w:rsidTr="00C62337">
        <w:trPr>
          <w:trHeight w:val="282"/>
        </w:trPr>
        <w:tc>
          <w:tcPr>
            <w:tcW w:w="4560" w:type="dxa"/>
            <w:vMerge w:val="restart"/>
            <w:shd w:val="clear" w:color="auto" w:fill="auto"/>
            <w:vAlign w:val="bottom"/>
          </w:tcPr>
          <w:p w14:paraId="5A6CD00A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Overall treatment time (OTT)</w:t>
            </w:r>
          </w:p>
        </w:tc>
        <w:tc>
          <w:tcPr>
            <w:tcW w:w="20" w:type="dxa"/>
            <w:shd w:val="clear" w:color="auto" w:fill="000080"/>
            <w:vAlign w:val="bottom"/>
          </w:tcPr>
          <w:p w14:paraId="1B75EF5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166ACE8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1A82755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3"/>
            <w:shd w:val="clear" w:color="auto" w:fill="auto"/>
            <w:vAlign w:val="bottom"/>
          </w:tcPr>
          <w:p w14:paraId="19DCC2C8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ess than 37 days</w:t>
            </w:r>
          </w:p>
        </w:tc>
        <w:tc>
          <w:tcPr>
            <w:tcW w:w="20" w:type="dxa"/>
            <w:shd w:val="clear" w:color="auto" w:fill="000080"/>
            <w:vAlign w:val="bottom"/>
          </w:tcPr>
          <w:p w14:paraId="4529384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596058B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6038B11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40" w:type="dxa"/>
            <w:shd w:val="clear" w:color="auto" w:fill="auto"/>
            <w:vAlign w:val="bottom"/>
          </w:tcPr>
          <w:p w14:paraId="79EF5B5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Short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6E8FB5C0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80EE4" w14:paraId="0C3B44BB" w14:textId="77777777" w:rsidTr="00C62337">
        <w:trPr>
          <w:trHeight w:val="24"/>
        </w:trPr>
        <w:tc>
          <w:tcPr>
            <w:tcW w:w="4560" w:type="dxa"/>
            <w:vMerge/>
            <w:shd w:val="clear" w:color="auto" w:fill="auto"/>
            <w:vAlign w:val="bottom"/>
          </w:tcPr>
          <w:p w14:paraId="1D1DE6E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F2F8D5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7E4E64F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08495E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97772B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677DDD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F8696B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3951A06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B82B3A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032142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F80EE4" w14:paraId="7E856547" w14:textId="77777777" w:rsidTr="00C62337">
        <w:trPr>
          <w:trHeight w:val="106"/>
        </w:trPr>
        <w:tc>
          <w:tcPr>
            <w:tcW w:w="4560" w:type="dxa"/>
            <w:vMerge/>
            <w:shd w:val="clear" w:color="auto" w:fill="auto"/>
            <w:vAlign w:val="bottom"/>
          </w:tcPr>
          <w:p w14:paraId="58C86E6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1C3F852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4BE359E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6BFC794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740" w:type="dxa"/>
            <w:gridSpan w:val="3"/>
            <w:vMerge w:val="restart"/>
            <w:shd w:val="clear" w:color="auto" w:fill="auto"/>
            <w:vAlign w:val="bottom"/>
          </w:tcPr>
          <w:p w14:paraId="4FC5D037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More than 37 days</w:t>
            </w:r>
          </w:p>
        </w:tc>
        <w:tc>
          <w:tcPr>
            <w:tcW w:w="20" w:type="dxa"/>
            <w:shd w:val="clear" w:color="auto" w:fill="000080"/>
            <w:vAlign w:val="bottom"/>
          </w:tcPr>
          <w:p w14:paraId="72D1C0F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73E5C98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" w:type="dxa"/>
            <w:shd w:val="clear" w:color="auto" w:fill="000080"/>
            <w:vAlign w:val="bottom"/>
          </w:tcPr>
          <w:p w14:paraId="5170562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040" w:type="dxa"/>
            <w:vMerge w:val="restart"/>
            <w:shd w:val="clear" w:color="auto" w:fill="auto"/>
            <w:vAlign w:val="bottom"/>
          </w:tcPr>
          <w:p w14:paraId="5DA696A5" w14:textId="77777777" w:rsidR="00F80EE4" w:rsidRDefault="00F80EE4" w:rsidP="00C62337">
            <w:pPr>
              <w:spacing w:line="0" w:lineRule="atLeast"/>
              <w:ind w:left="120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Long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5AEE2EC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F80EE4" w14:paraId="5CE63FAA" w14:textId="77777777" w:rsidTr="00C62337">
        <w:trPr>
          <w:trHeight w:val="184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E8B3E9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EED12F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7FDDEC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31586FF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740" w:type="dxa"/>
            <w:gridSpan w:val="3"/>
            <w:vMerge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8CBC08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BA6C40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7BC16F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45C9DF51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C88FB3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5E1B6B0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F80EE4" w14:paraId="0B7F369E" w14:textId="77777777" w:rsidTr="00C62337">
        <w:trPr>
          <w:trHeight w:val="184"/>
        </w:trPr>
        <w:tc>
          <w:tcPr>
            <w:tcW w:w="4580" w:type="dxa"/>
            <w:gridSpan w:val="2"/>
            <w:vMerge w:val="restart"/>
            <w:shd w:val="clear" w:color="auto" w:fill="auto"/>
            <w:vAlign w:val="center"/>
          </w:tcPr>
          <w:p w14:paraId="08253F3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  <w:r w:rsidRPr="0036513F">
              <w:rPr>
                <w:rFonts w:ascii="Arial" w:eastAsia="Arial" w:hAnsi="Arial"/>
                <w:sz w:val="24"/>
              </w:rPr>
              <w:t>Circumferential resection margin (CRM)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7F6EE6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7723F16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13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8F1DBE8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  <w:r w:rsidRPr="0036513F">
              <w:rPr>
                <w:rFonts w:ascii="Arial" w:eastAsia="Arial" w:hAnsi="Arial"/>
                <w:sz w:val="24"/>
              </w:rPr>
              <w:t>≤1mm</w:t>
            </w:r>
          </w:p>
        </w:tc>
        <w:tc>
          <w:tcPr>
            <w:tcW w:w="913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18E301E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14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36D8CAC3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35E768D7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9ADDD52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6E1044C4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012AF2F7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  <w:r w:rsidRPr="0036513F">
              <w:rPr>
                <w:rFonts w:ascii="Arial" w:eastAsia="Arial" w:hAnsi="Arial"/>
                <w:sz w:val="24"/>
              </w:rPr>
              <w:t>Positive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67B7A699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F80EE4" w14:paraId="6573B289" w14:textId="77777777" w:rsidTr="00C62337">
        <w:trPr>
          <w:trHeight w:val="184"/>
        </w:trPr>
        <w:tc>
          <w:tcPr>
            <w:tcW w:w="4580" w:type="dxa"/>
            <w:gridSpan w:val="2"/>
            <w:vMerge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A5F1415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C92247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2D8D19CF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1923DF5C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  <w:r w:rsidRPr="0036513F">
              <w:rPr>
                <w:rFonts w:ascii="Arial" w:eastAsia="Arial" w:hAnsi="Arial"/>
                <w:sz w:val="24"/>
              </w:rPr>
              <w:t>&gt;1mm</w:t>
            </w: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103C9900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7FC660E6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000080"/>
            <w:vAlign w:val="bottom"/>
          </w:tcPr>
          <w:p w14:paraId="788057D4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EB65F04" w14:textId="77777777" w:rsidR="00F80EE4" w:rsidRPr="0036513F" w:rsidRDefault="00F80EE4" w:rsidP="00C62337">
            <w:pPr>
              <w:spacing w:line="0" w:lineRule="atLeast"/>
              <w:rPr>
                <w:rFonts w:ascii="Arial" w:eastAsia="Arial" w:hAnsi="Arial"/>
                <w:sz w:val="24"/>
              </w:rPr>
            </w:pPr>
            <w:r w:rsidRPr="0036513F">
              <w:rPr>
                <w:rFonts w:ascii="Arial" w:eastAsia="Arial" w:hAnsi="Arial"/>
                <w:sz w:val="24"/>
              </w:rPr>
              <w:t>Negative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65681828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F80EE4" w14:paraId="28F9B71D" w14:textId="77777777" w:rsidTr="00C62337">
        <w:trPr>
          <w:trHeight w:val="36"/>
        </w:trPr>
        <w:tc>
          <w:tcPr>
            <w:tcW w:w="456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22952337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4E74A89B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C7521EA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4A30584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740" w:type="dxa"/>
            <w:gridSpan w:val="3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D178E5D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6BBD77D3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EAAC50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8555C42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40" w:type="dxa"/>
            <w:tcBorders>
              <w:bottom w:val="single" w:sz="8" w:space="0" w:color="000080"/>
            </w:tcBorders>
            <w:shd w:val="clear" w:color="auto" w:fill="auto"/>
            <w:vAlign w:val="bottom"/>
          </w:tcPr>
          <w:p w14:paraId="5DC12B1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569EE666" w14:textId="77777777" w:rsidR="00F80EE4" w:rsidRDefault="00F80EE4" w:rsidP="00C62337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</w:tbl>
    <w:p w14:paraId="0EF2A822" w14:textId="77777777" w:rsidR="00F80EE4" w:rsidRDefault="00F80EE4" w:rsidP="00F80EE4">
      <w:pPr>
        <w:spacing w:line="0" w:lineRule="atLeast"/>
        <w:rPr>
          <w:rFonts w:ascii="Times New Roman" w:eastAsia="Times New Roman" w:hAnsi="Times New Roman"/>
        </w:rPr>
      </w:pPr>
    </w:p>
    <w:p w14:paraId="50BAB921" w14:textId="369FCB65" w:rsidR="00154617" w:rsidRDefault="00DD0465" w:rsidP="007F2AC0">
      <w:pPr>
        <w:spacing w:line="341" w:lineRule="auto"/>
        <w:ind w:right="258"/>
        <w:rPr>
          <w:rFonts w:ascii="Times New Roman" w:eastAsia="Arial" w:hAnsi="Times New Roman" w:cs="Times New Roman"/>
          <w:b/>
          <w:noProof/>
          <w:sz w:val="22"/>
        </w:rPr>
      </w:pPr>
      <w:bookmarkStart w:id="1" w:name="_GoBack"/>
      <w:r w:rsidRPr="000D6AFC">
        <w:rPr>
          <w:rFonts w:ascii="Times New Roman" w:eastAsia="Arial" w:hAnsi="Times New Roman" w:cs="Times New Roman"/>
          <w:b/>
          <w:noProof/>
          <w:sz w:val="22"/>
        </w:rPr>
        <w:lastRenderedPageBreak/>
        <w:drawing>
          <wp:inline distT="0" distB="0" distL="0" distR="0" wp14:anchorId="7FC4F115" wp14:editId="1A9186EB">
            <wp:extent cx="6293485" cy="3657600"/>
            <wp:effectExtent l="19050" t="19050" r="12065" b="1905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495" cy="3665161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bookmarkEnd w:id="1"/>
      <w:r w:rsidRPr="000D6AFC">
        <w:rPr>
          <w:rFonts w:ascii="Times New Roman" w:eastAsia="Arial" w:hAnsi="Times New Roman" w:cs="Times New Roman"/>
          <w:b/>
          <w:noProof/>
          <w:sz w:val="22"/>
        </w:rPr>
        <w:lastRenderedPageBreak/>
        <w:drawing>
          <wp:inline distT="0" distB="0" distL="0" distR="0" wp14:anchorId="5DEDD1EA" wp14:editId="30AB2AB3">
            <wp:extent cx="6293795" cy="3540760"/>
            <wp:effectExtent l="19050" t="19050" r="12065" b="2159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215" cy="3552248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65CF896" w14:textId="77777777" w:rsidR="000D6AFC" w:rsidRDefault="00DD0465" w:rsidP="007F2AC0">
      <w:pPr>
        <w:spacing w:line="341" w:lineRule="auto"/>
        <w:ind w:right="258"/>
        <w:rPr>
          <w:rFonts w:ascii="Times New Roman" w:eastAsia="Arial" w:hAnsi="Times New Roman" w:cs="Times New Roman"/>
          <w:b/>
          <w:sz w:val="22"/>
        </w:rPr>
      </w:pPr>
      <w:r w:rsidRPr="000D6AFC">
        <w:rPr>
          <w:rFonts w:ascii="Times New Roman" w:eastAsia="Arial" w:hAnsi="Times New Roman" w:cs="Times New Roman"/>
          <w:b/>
          <w:noProof/>
          <w:sz w:val="22"/>
        </w:rPr>
        <w:lastRenderedPageBreak/>
        <w:drawing>
          <wp:inline distT="0" distB="0" distL="0" distR="0" wp14:anchorId="5D84ECE7" wp14:editId="1805F2E7">
            <wp:extent cx="6352162" cy="4488815"/>
            <wp:effectExtent l="19050" t="19050" r="10795" b="26035"/>
            <wp:docPr id="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630" cy="4499039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7B964EA" w14:textId="77777777" w:rsidR="000D6AFC" w:rsidRDefault="000D6AFC" w:rsidP="000D6AFC">
      <w:pPr>
        <w:spacing w:line="341" w:lineRule="auto"/>
        <w:ind w:left="260" w:right="258"/>
        <w:rPr>
          <w:rFonts w:ascii="Times New Roman" w:eastAsia="Arial" w:hAnsi="Times New Roman" w:cs="Times New Roman"/>
          <w:b/>
          <w:sz w:val="22"/>
        </w:rPr>
      </w:pPr>
    </w:p>
    <w:p w14:paraId="7E61375A" w14:textId="762DBBE0" w:rsidR="000D6AFC" w:rsidRPr="0022337A" w:rsidRDefault="0080620C" w:rsidP="007F2AC0">
      <w:pPr>
        <w:spacing w:line="341" w:lineRule="auto"/>
        <w:ind w:left="260" w:right="258"/>
        <w:jc w:val="both"/>
        <w:rPr>
          <w:rFonts w:ascii="Times New Roman" w:eastAsia="Arial" w:hAnsi="Times New Roman" w:cs="Times New Roman"/>
          <w:i/>
          <w:sz w:val="22"/>
        </w:rPr>
      </w:pPr>
      <w:r w:rsidRPr="0080620C">
        <w:rPr>
          <w:rFonts w:ascii="Arial" w:eastAsia="Arial" w:hAnsi="Arial"/>
          <w:b/>
        </w:rPr>
        <w:t>Sup</w:t>
      </w:r>
      <w:ins w:id="2" w:author="Biche Osong" w:date="2022-02-24T08:14:00Z">
        <w:r w:rsidR="005C3640" w:rsidRPr="005C3640">
          <w:rPr>
            <w:rFonts w:ascii="Arial" w:eastAsia="Arial" w:hAnsi="Arial"/>
            <w:b/>
          </w:rPr>
          <w:t>plementary</w:t>
        </w:r>
      </w:ins>
      <w:r w:rsidRPr="0080620C">
        <w:rPr>
          <w:rFonts w:ascii="Arial" w:eastAsia="Arial" w:hAnsi="Arial"/>
          <w:b/>
        </w:rPr>
        <w:t>-</w:t>
      </w:r>
      <w:r w:rsidR="000D6AFC" w:rsidRPr="0022337A">
        <w:rPr>
          <w:rFonts w:ascii="Arial" w:eastAsia="Arial" w:hAnsi="Arial"/>
          <w:b/>
        </w:rPr>
        <w:t xml:space="preserve">Fig </w:t>
      </w:r>
      <w:ins w:id="3" w:author="Biche Osong" w:date="2022-02-24T08:01:00Z">
        <w:r w:rsidR="00177156">
          <w:rPr>
            <w:rFonts w:ascii="Arial" w:eastAsia="Arial" w:hAnsi="Arial"/>
            <w:b/>
          </w:rPr>
          <w:t>S</w:t>
        </w:r>
      </w:ins>
      <w:r w:rsidR="00242BC9">
        <w:rPr>
          <w:rFonts w:ascii="Arial" w:eastAsia="Arial" w:hAnsi="Arial"/>
          <w:b/>
        </w:rPr>
        <w:t>1</w:t>
      </w:r>
      <w:r w:rsidR="000D6AFC" w:rsidRPr="0022337A">
        <w:rPr>
          <w:rFonts w:ascii="Arial" w:eastAsia="Arial" w:hAnsi="Arial"/>
          <w:b/>
        </w:rPr>
        <w:t>.</w:t>
      </w:r>
      <w:r w:rsidR="000D6AFC" w:rsidRPr="0022337A">
        <w:rPr>
          <w:rFonts w:ascii="Arial" w:eastAsia="Arial" w:hAnsi="Arial"/>
          <w:b/>
          <w:sz w:val="18"/>
        </w:rPr>
        <w:t xml:space="preserve"> </w:t>
      </w:r>
      <w:r w:rsidR="000D6AFC" w:rsidRPr="0022337A">
        <w:rPr>
          <w:rFonts w:ascii="Times New Roman" w:eastAsia="Arial" w:hAnsi="Times New Roman" w:cs="Times New Roman"/>
          <w:i/>
          <w:sz w:val="22"/>
        </w:rPr>
        <w:t xml:space="preserve">Developed Bayesian Network structures based on the hill-climbing algorithm. The </w:t>
      </w:r>
      <w:r w:rsidR="00EC0D1D">
        <w:rPr>
          <w:rFonts w:ascii="Times New Roman" w:eastAsia="Arial" w:hAnsi="Times New Roman" w:cs="Times New Roman"/>
          <w:i/>
          <w:sz w:val="22"/>
        </w:rPr>
        <w:t>circles</w:t>
      </w:r>
      <w:r w:rsidR="000D6AFC" w:rsidRPr="0022337A">
        <w:rPr>
          <w:rFonts w:ascii="Times New Roman" w:eastAsia="Arial" w:hAnsi="Times New Roman" w:cs="Times New Roman"/>
          <w:i/>
          <w:sz w:val="22"/>
        </w:rPr>
        <w:t xml:space="preserve"> represent the variables (Node), and</w:t>
      </w:r>
      <w:r w:rsidR="000D6AFC" w:rsidRPr="0022337A">
        <w:rPr>
          <w:rFonts w:ascii="Times New Roman" w:eastAsia="Arial" w:hAnsi="Times New Roman" w:cs="Times New Roman"/>
          <w:b/>
          <w:i/>
          <w:sz w:val="22"/>
        </w:rPr>
        <w:t xml:space="preserve"> </w:t>
      </w:r>
      <w:r w:rsidR="000D6AFC" w:rsidRPr="0022337A">
        <w:rPr>
          <w:rFonts w:ascii="Times New Roman" w:eastAsia="Arial" w:hAnsi="Times New Roman" w:cs="Times New Roman"/>
          <w:i/>
          <w:sz w:val="22"/>
        </w:rPr>
        <w:t xml:space="preserve">the arrows indicate the direction of the causal-effect relationships. The brown arrows indicate a direct parental link </w:t>
      </w:r>
      <w:r w:rsidR="00450D5A">
        <w:rPr>
          <w:rFonts w:ascii="Times New Roman" w:eastAsia="Arial" w:hAnsi="Times New Roman" w:cs="Times New Roman"/>
          <w:i/>
          <w:sz w:val="22"/>
        </w:rPr>
        <w:t>from</w:t>
      </w:r>
      <w:r w:rsidR="000D6AFC" w:rsidRPr="0022337A">
        <w:rPr>
          <w:rFonts w:ascii="Times New Roman" w:eastAsia="Arial" w:hAnsi="Times New Roman" w:cs="Times New Roman"/>
          <w:i/>
          <w:sz w:val="22"/>
        </w:rPr>
        <w:t xml:space="preserve"> the response of interest</w:t>
      </w:r>
      <w:r w:rsidR="00450D5A">
        <w:rPr>
          <w:rFonts w:ascii="Times New Roman" w:eastAsia="Arial" w:hAnsi="Times New Roman" w:cs="Times New Roman"/>
          <w:i/>
          <w:sz w:val="22"/>
        </w:rPr>
        <w:t>,</w:t>
      </w:r>
      <w:r w:rsidR="000D6AFC">
        <w:rPr>
          <w:rFonts w:ascii="Times New Roman" w:eastAsia="Arial" w:hAnsi="Times New Roman" w:cs="Times New Roman"/>
          <w:i/>
          <w:sz w:val="22"/>
        </w:rPr>
        <w:t xml:space="preserve"> and </w:t>
      </w:r>
      <w:r w:rsidR="000D6AFC" w:rsidRPr="00A46B9C">
        <w:rPr>
          <w:rFonts w:ascii="Times New Roman" w:eastAsia="Arial" w:hAnsi="Times New Roman" w:cs="Times New Roman"/>
          <w:i/>
          <w:sz w:val="22"/>
          <w:szCs w:val="24"/>
        </w:rPr>
        <w:t xml:space="preserve">gray arrows indicate </w:t>
      </w:r>
      <w:r w:rsidR="000D6AFC">
        <w:rPr>
          <w:rFonts w:ascii="Times New Roman" w:eastAsia="Arial" w:hAnsi="Times New Roman" w:cs="Times New Roman"/>
          <w:i/>
          <w:sz w:val="22"/>
          <w:szCs w:val="24"/>
        </w:rPr>
        <w:t xml:space="preserve">a </w:t>
      </w:r>
      <w:r w:rsidR="000D6AFC" w:rsidRPr="00A46B9C">
        <w:rPr>
          <w:rFonts w:ascii="Times New Roman" w:eastAsia="Arial" w:hAnsi="Times New Roman" w:cs="Times New Roman"/>
          <w:i/>
          <w:sz w:val="22"/>
          <w:szCs w:val="24"/>
        </w:rPr>
        <w:t>direct</w:t>
      </w:r>
      <w:r w:rsidR="000D6AFC" w:rsidRPr="004B5DB2">
        <w:t xml:space="preserve"> </w:t>
      </w:r>
      <w:r w:rsidR="000D6AFC" w:rsidRPr="0022337A">
        <w:rPr>
          <w:rFonts w:ascii="Times New Roman" w:eastAsia="Arial" w:hAnsi="Times New Roman" w:cs="Times New Roman"/>
          <w:i/>
          <w:sz w:val="22"/>
        </w:rPr>
        <w:t xml:space="preserve">parental </w:t>
      </w:r>
      <w:r w:rsidR="00450D5A">
        <w:rPr>
          <w:rFonts w:ascii="Times New Roman" w:eastAsia="Arial" w:hAnsi="Times New Roman" w:cs="Times New Roman"/>
          <w:i/>
          <w:sz w:val="22"/>
        </w:rPr>
        <w:t>connection</w:t>
      </w:r>
      <w:r w:rsidR="000D6AFC" w:rsidRPr="0022337A">
        <w:rPr>
          <w:rFonts w:ascii="Times New Roman" w:eastAsia="Arial" w:hAnsi="Times New Roman" w:cs="Times New Roman"/>
          <w:i/>
          <w:sz w:val="22"/>
        </w:rPr>
        <w:t xml:space="preserve"> </w:t>
      </w:r>
      <w:r w:rsidR="000D6AFC" w:rsidRPr="00A46B9C">
        <w:rPr>
          <w:rFonts w:ascii="Times New Roman" w:eastAsia="Arial" w:hAnsi="Times New Roman" w:cs="Times New Roman"/>
          <w:i/>
          <w:sz w:val="22"/>
          <w:szCs w:val="24"/>
        </w:rPr>
        <w:t>to the response.</w:t>
      </w:r>
    </w:p>
    <w:p w14:paraId="7D051EFD" w14:textId="77777777" w:rsidR="00230F86" w:rsidRDefault="00230F86" w:rsidP="00230F86">
      <w:r>
        <w:rPr>
          <w:noProof/>
        </w:rPr>
        <w:lastRenderedPageBreak/>
        <w:drawing>
          <wp:inline distT="0" distB="0" distL="0" distR="0" wp14:anchorId="3715A207" wp14:editId="319FC32C">
            <wp:extent cx="6096000" cy="2749550"/>
            <wp:effectExtent l="0" t="0" r="6985" b="0"/>
            <wp:docPr id="9" name="Picture 1" descr="C:\Users\Biche.Osong\AppData\Local\Microsoft\Windows\INetCache\Content.Word\AUCLR2Y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che.Osong\AppData\Local\Microsoft\Windows\INetCache\Content.Word\AUCLR2Y_All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17" r="43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98072B" wp14:editId="6D92BE69">
            <wp:extent cx="6127750" cy="2875915"/>
            <wp:effectExtent l="0" t="0" r="6985" b="635"/>
            <wp:docPr id="4" name="Picture 2" descr="C:\Users\Biche.Osong\AppData\Local\Microsoft\Windows\INetCache\Content.Word\AUCLR3Y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che.Osong\AppData\Local\Microsoft\Windows\INetCache\Content.Word\AUCLR3Y_All.png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1" r="42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750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AB4C21A" wp14:editId="63874DAA">
            <wp:extent cx="6172200" cy="2832100"/>
            <wp:effectExtent l="0" t="0" r="0" b="6350"/>
            <wp:docPr id="3" name="Picture 3" descr="C:\Users\Biche.Osong\AppData\Local\Microsoft\Windows\INetCache\Content.Word\AUCLR5Y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che.Osong\AppData\Local\Microsoft\Windows\INetCache\Content.Word\AUCLR5Y_All.pn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7" r="39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2C3D3" w14:textId="5A4D4BC1" w:rsidR="00230F86" w:rsidRDefault="00230F86" w:rsidP="00230F86">
      <w:pPr>
        <w:jc w:val="both"/>
        <w:rPr>
          <w:rFonts w:ascii="Times New Roman" w:eastAsia="Arial" w:hAnsi="Times New Roman" w:cs="Times New Roman"/>
          <w:i/>
          <w:sz w:val="22"/>
          <w:szCs w:val="24"/>
        </w:rPr>
      </w:pPr>
      <w:r>
        <w:rPr>
          <w:rFonts w:ascii="Times New Roman" w:eastAsia="Arial" w:hAnsi="Times New Roman" w:cs="Times New Roman"/>
          <w:b/>
          <w:sz w:val="22"/>
        </w:rPr>
        <w:t>Sup</w:t>
      </w:r>
      <w:ins w:id="4" w:author="Biche Osong" w:date="2022-02-24T08:03:00Z">
        <w:r w:rsidR="00E75271" w:rsidRPr="00E75271">
          <w:rPr>
            <w:rFonts w:ascii="Times New Roman" w:hAnsi="Times New Roman" w:cs="Times New Roman"/>
            <w:b/>
            <w:color w:val="201F1E"/>
            <w:sz w:val="22"/>
            <w:szCs w:val="22"/>
            <w:shd w:val="clear" w:color="auto" w:fill="FFFFFF"/>
          </w:rPr>
          <w:t>plementary</w:t>
        </w:r>
      </w:ins>
      <w:r>
        <w:rPr>
          <w:rFonts w:ascii="Times New Roman" w:eastAsia="Arial" w:hAnsi="Times New Roman" w:cs="Times New Roman"/>
          <w:b/>
          <w:sz w:val="22"/>
        </w:rPr>
        <w:t>-</w:t>
      </w:r>
      <w:r w:rsidRPr="00A46B9C">
        <w:rPr>
          <w:rFonts w:ascii="Times New Roman" w:eastAsia="Arial" w:hAnsi="Times New Roman" w:cs="Times New Roman"/>
          <w:b/>
          <w:sz w:val="22"/>
        </w:rPr>
        <w:t>Fig</w:t>
      </w:r>
      <w:r w:rsidRPr="00C67157">
        <w:rPr>
          <w:rFonts w:ascii="Times New Roman" w:eastAsia="Arial" w:hAnsi="Times New Roman" w:cs="Times New Roman"/>
          <w:b/>
          <w:sz w:val="22"/>
        </w:rPr>
        <w:t xml:space="preserve"> </w:t>
      </w:r>
      <w:ins w:id="5" w:author="Biche Osong" w:date="2022-02-24T08:02:00Z">
        <w:r w:rsidR="00E75271">
          <w:rPr>
            <w:rFonts w:ascii="Times New Roman" w:eastAsia="Arial" w:hAnsi="Times New Roman" w:cs="Times New Roman"/>
            <w:b/>
            <w:sz w:val="22"/>
          </w:rPr>
          <w:t>S</w:t>
        </w:r>
      </w:ins>
      <w:r>
        <w:rPr>
          <w:rFonts w:ascii="Times New Roman" w:eastAsia="Arial" w:hAnsi="Times New Roman" w:cs="Times New Roman"/>
          <w:b/>
          <w:sz w:val="22"/>
        </w:rPr>
        <w:t>2</w:t>
      </w:r>
      <w:r w:rsidRPr="00C67157">
        <w:rPr>
          <w:rFonts w:ascii="Times New Roman" w:eastAsia="Arial" w:hAnsi="Times New Roman" w:cs="Times New Roman"/>
          <w:b/>
          <w:sz w:val="22"/>
        </w:rPr>
        <w:t>.</w:t>
      </w:r>
      <w:r w:rsidRPr="00C67157">
        <w:t xml:space="preserve"> </w:t>
      </w:r>
      <w:r w:rsidRPr="00C67157">
        <w:rPr>
          <w:rFonts w:ascii="Times New Roman" w:eastAsia="Arial" w:hAnsi="Times New Roman" w:cs="Times New Roman"/>
          <w:i/>
          <w:sz w:val="22"/>
          <w:szCs w:val="24"/>
        </w:rPr>
        <w:t>ROC curves for expert (red) and algorithm (cyan) structures on the training</w:t>
      </w:r>
      <w:r>
        <w:rPr>
          <w:rFonts w:ascii="Times New Roman" w:eastAsia="Arial" w:hAnsi="Times New Roman" w:cs="Times New Roman"/>
          <w:i/>
          <w:sz w:val="22"/>
          <w:szCs w:val="24"/>
        </w:rPr>
        <w:t xml:space="preserve"> and validation data for 2, 3</w:t>
      </w:r>
      <w:r w:rsidR="00450D5A">
        <w:rPr>
          <w:rFonts w:ascii="Times New Roman" w:eastAsia="Arial" w:hAnsi="Times New Roman" w:cs="Times New Roman"/>
          <w:i/>
          <w:sz w:val="22"/>
          <w:szCs w:val="24"/>
        </w:rPr>
        <w:t>,</w:t>
      </w:r>
      <w:r>
        <w:rPr>
          <w:rFonts w:ascii="Times New Roman" w:eastAsia="Arial" w:hAnsi="Times New Roman" w:cs="Times New Roman"/>
          <w:i/>
          <w:sz w:val="22"/>
          <w:szCs w:val="24"/>
        </w:rPr>
        <w:t xml:space="preserve"> and </w:t>
      </w:r>
      <w:r w:rsidRPr="00C67157">
        <w:rPr>
          <w:rFonts w:ascii="Times New Roman" w:eastAsia="Arial" w:hAnsi="Times New Roman" w:cs="Times New Roman"/>
          <w:i/>
          <w:sz w:val="22"/>
          <w:szCs w:val="24"/>
        </w:rPr>
        <w:t xml:space="preserve">5-years </w:t>
      </w:r>
      <w:r>
        <w:rPr>
          <w:rFonts w:ascii="Times New Roman" w:eastAsia="Arial" w:hAnsi="Times New Roman" w:cs="Times New Roman"/>
          <w:i/>
          <w:sz w:val="22"/>
          <w:szCs w:val="24"/>
        </w:rPr>
        <w:t>from left to right</w:t>
      </w:r>
      <w:r w:rsidR="00450D5A">
        <w:rPr>
          <w:rFonts w:ascii="Times New Roman" w:eastAsia="Arial" w:hAnsi="Times New Roman" w:cs="Times New Roman"/>
          <w:i/>
          <w:sz w:val="22"/>
          <w:szCs w:val="24"/>
        </w:rPr>
        <w:t>,</w:t>
      </w:r>
      <w:r>
        <w:rPr>
          <w:rFonts w:ascii="Times New Roman" w:eastAsia="Arial" w:hAnsi="Times New Roman" w:cs="Times New Roman"/>
          <w:i/>
          <w:sz w:val="22"/>
          <w:szCs w:val="24"/>
        </w:rPr>
        <w:t xml:space="preserve"> respectively.</w:t>
      </w:r>
    </w:p>
    <w:p w14:paraId="5B9F4F7D" w14:textId="77777777" w:rsidR="00230F86" w:rsidRPr="00230F86" w:rsidRDefault="00230F86" w:rsidP="00230F86">
      <w:pPr>
        <w:rPr>
          <w:rFonts w:ascii="Times New Roman" w:eastAsia="Times New Roman" w:hAnsi="Times New Roman"/>
        </w:rPr>
      </w:pPr>
    </w:p>
    <w:p w14:paraId="09B96673" w14:textId="77777777" w:rsidR="00230F86" w:rsidRPr="00230F86" w:rsidRDefault="00230F86" w:rsidP="00230F86">
      <w:pPr>
        <w:rPr>
          <w:rFonts w:ascii="Times New Roman" w:eastAsia="Times New Roman" w:hAnsi="Times New Roman"/>
        </w:rPr>
      </w:pPr>
    </w:p>
    <w:sectPr w:rsidR="00230F86" w:rsidRPr="00230F86" w:rsidSect="007F2AC0">
      <w:footerReference w:type="default" r:id="rId36"/>
      <w:pgSz w:w="11900" w:h="16838"/>
      <w:pgMar w:top="1440" w:right="1440" w:bottom="1089" w:left="1440" w:header="0" w:footer="0" w:gutter="0"/>
      <w:cols w:space="0" w:equalWidth="0">
        <w:col w:w="902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FE692" w14:textId="77777777" w:rsidR="00F8439E" w:rsidRDefault="00F8439E" w:rsidP="00D64674">
      <w:r>
        <w:separator/>
      </w:r>
    </w:p>
  </w:endnote>
  <w:endnote w:type="continuationSeparator" w:id="0">
    <w:p w14:paraId="33DD14A8" w14:textId="77777777" w:rsidR="00F8439E" w:rsidRDefault="00F8439E" w:rsidP="00D64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D9573" w14:textId="77777777" w:rsidR="007F2AC0" w:rsidRDefault="007F2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2AB6D" w14:textId="77777777" w:rsidR="00F80EE4" w:rsidRDefault="00F80EE4" w:rsidP="00D64674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 xml:space="preserve"> | </w:t>
    </w:r>
    <w:r w:rsidRPr="00D64674">
      <w:rPr>
        <w:color w:val="7F7F7F"/>
        <w:spacing w:val="60"/>
      </w:rPr>
      <w:t>Page</w:t>
    </w:r>
  </w:p>
  <w:p w14:paraId="39976BCF" w14:textId="77777777" w:rsidR="00F80EE4" w:rsidRDefault="00F80E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62942" w14:textId="77777777" w:rsidR="007F2AC0" w:rsidRDefault="007F2AC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131DE9" w14:textId="77777777" w:rsidR="00C82445" w:rsidRDefault="00C82445" w:rsidP="00D64674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8439E">
      <w:rPr>
        <w:noProof/>
      </w:rPr>
      <w:t>1</w:t>
    </w:r>
    <w:r>
      <w:rPr>
        <w:noProof/>
      </w:rPr>
      <w:fldChar w:fldCharType="end"/>
    </w:r>
    <w:r>
      <w:t xml:space="preserve"> | </w:t>
    </w:r>
    <w:r w:rsidRPr="00D64674">
      <w:rPr>
        <w:color w:val="7F7F7F"/>
        <w:spacing w:val="60"/>
      </w:rPr>
      <w:t>Page</w:t>
    </w:r>
  </w:p>
  <w:p w14:paraId="6D6F61DD" w14:textId="77777777" w:rsidR="00C82445" w:rsidRDefault="00C824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BFCCE" w14:textId="77777777" w:rsidR="00F8439E" w:rsidRDefault="00F8439E" w:rsidP="00D64674">
      <w:r>
        <w:separator/>
      </w:r>
    </w:p>
  </w:footnote>
  <w:footnote w:type="continuationSeparator" w:id="0">
    <w:p w14:paraId="033E3911" w14:textId="77777777" w:rsidR="00F8439E" w:rsidRDefault="00F8439E" w:rsidP="00D646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6646B" w14:textId="77777777" w:rsidR="007F2AC0" w:rsidRDefault="007F2A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CD7AB5" w14:textId="77777777" w:rsidR="007F2AC0" w:rsidRDefault="007F2A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2D550E" w14:textId="77777777" w:rsidR="007F2AC0" w:rsidRDefault="007F2AC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che Osong">
    <w15:presenceInfo w15:providerId="AD" w15:userId="S-1-5-21-52510739-895265435-3978778730-12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MjMzM7EwtTQ0MjdU0lEKTi0uzszPAymwrAUAlBlTRywAAAA="/>
  </w:docVars>
  <w:rsids>
    <w:rsidRoot w:val="00AA3C59"/>
    <w:rsid w:val="00010EBE"/>
    <w:rsid w:val="000326BD"/>
    <w:rsid w:val="00090F48"/>
    <w:rsid w:val="000D6AFC"/>
    <w:rsid w:val="000F76A9"/>
    <w:rsid w:val="00110A88"/>
    <w:rsid w:val="00123063"/>
    <w:rsid w:val="00131CAE"/>
    <w:rsid w:val="00134414"/>
    <w:rsid w:val="00150C50"/>
    <w:rsid w:val="00154617"/>
    <w:rsid w:val="00172C88"/>
    <w:rsid w:val="00177156"/>
    <w:rsid w:val="001B7027"/>
    <w:rsid w:val="001E511B"/>
    <w:rsid w:val="00230F86"/>
    <w:rsid w:val="00242BC9"/>
    <w:rsid w:val="00275678"/>
    <w:rsid w:val="002877AE"/>
    <w:rsid w:val="002D5D33"/>
    <w:rsid w:val="00314B4E"/>
    <w:rsid w:val="00331158"/>
    <w:rsid w:val="00341D52"/>
    <w:rsid w:val="0036513F"/>
    <w:rsid w:val="00396406"/>
    <w:rsid w:val="003B61F7"/>
    <w:rsid w:val="003C1EB5"/>
    <w:rsid w:val="00450D5A"/>
    <w:rsid w:val="004B5DB2"/>
    <w:rsid w:val="004C7D4C"/>
    <w:rsid w:val="0050702B"/>
    <w:rsid w:val="00516884"/>
    <w:rsid w:val="005B1A06"/>
    <w:rsid w:val="005B63D3"/>
    <w:rsid w:val="005C3640"/>
    <w:rsid w:val="005D080A"/>
    <w:rsid w:val="006749BB"/>
    <w:rsid w:val="0068438D"/>
    <w:rsid w:val="006B7343"/>
    <w:rsid w:val="006D77FA"/>
    <w:rsid w:val="006E71A2"/>
    <w:rsid w:val="00705A40"/>
    <w:rsid w:val="00747236"/>
    <w:rsid w:val="00782AD9"/>
    <w:rsid w:val="007F2AC0"/>
    <w:rsid w:val="0080620C"/>
    <w:rsid w:val="008758E2"/>
    <w:rsid w:val="008C4E54"/>
    <w:rsid w:val="009A098D"/>
    <w:rsid w:val="00A46B9C"/>
    <w:rsid w:val="00A579F1"/>
    <w:rsid w:val="00AA3C59"/>
    <w:rsid w:val="00B333EB"/>
    <w:rsid w:val="00C82445"/>
    <w:rsid w:val="00CC41CC"/>
    <w:rsid w:val="00CE2772"/>
    <w:rsid w:val="00CE4C42"/>
    <w:rsid w:val="00D14CCF"/>
    <w:rsid w:val="00D26046"/>
    <w:rsid w:val="00D27F52"/>
    <w:rsid w:val="00D64674"/>
    <w:rsid w:val="00DB1F2D"/>
    <w:rsid w:val="00DD0465"/>
    <w:rsid w:val="00E00F66"/>
    <w:rsid w:val="00E061FC"/>
    <w:rsid w:val="00E207D4"/>
    <w:rsid w:val="00E75271"/>
    <w:rsid w:val="00EC0D1D"/>
    <w:rsid w:val="00ED7C5C"/>
    <w:rsid w:val="00F40689"/>
    <w:rsid w:val="00F80EE4"/>
    <w:rsid w:val="00F83757"/>
    <w:rsid w:val="00F8439E"/>
    <w:rsid w:val="00F95FA8"/>
    <w:rsid w:val="00FD52A0"/>
    <w:rsid w:val="00FE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1275E9A"/>
  <w15:chartTrackingRefBased/>
  <w15:docId w15:val="{E14F0BD3-51B1-4536-9578-74A4B3BC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6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674"/>
  </w:style>
  <w:style w:type="paragraph" w:styleId="Footer">
    <w:name w:val="footer"/>
    <w:basedOn w:val="Normal"/>
    <w:link w:val="FooterChar"/>
    <w:uiPriority w:val="99"/>
    <w:unhideWhenUsed/>
    <w:rsid w:val="00D646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674"/>
  </w:style>
  <w:style w:type="paragraph" w:styleId="BalloonText">
    <w:name w:val="Balloon Text"/>
    <w:basedOn w:val="Normal"/>
    <w:link w:val="BalloonTextChar"/>
    <w:uiPriority w:val="99"/>
    <w:semiHidden/>
    <w:unhideWhenUsed/>
    <w:rsid w:val="00CE4C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C4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0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yperlink" Target="https://www.sciencedirect.com/science/article/pii/S0167814018336181" TargetMode="External"/><Relationship Id="rId26" Type="http://schemas.openxmlformats.org/officeDocument/2006/relationships/hyperlink" Target="https://www.thelancet.com/journals/lanonc/article/PIIS1470-2045(12)70187-0/fulltext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ascopubs.org/doi/full/10.1200/JCO.2011.40.1836" TargetMode="External"/><Relationship Id="rId34" Type="http://schemas.openxmlformats.org/officeDocument/2006/relationships/image" Target="media/image7.png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hyperlink" Target="https://ascopubs.org/doi/full/10.1200/JCO.2012.42.8771" TargetMode="External"/><Relationship Id="rId25" Type="http://schemas.openxmlformats.org/officeDocument/2006/relationships/hyperlink" Target="https://www.sciencedirect.com/science/article/pii/S0923753419366967" TargetMode="External"/><Relationship Id="rId33" Type="http://schemas.openxmlformats.org/officeDocument/2006/relationships/image" Target="media/image6.png"/><Relationship Id="rId38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hyperlink" Target="https://bjssjournals.onlinelibrary.wiley.com/doi/full/10.1002/bjs.5506" TargetMode="External"/><Relationship Id="rId20" Type="http://schemas.openxmlformats.org/officeDocument/2006/relationships/hyperlink" Target="https://ascopubs.org/doi/full/10.1200/JCO.2006.06.7629" TargetMode="External"/><Relationship Id="rId29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hyperlink" Target="https://www.sciencedirect.com/science/article/pii/S0167814018302457" TargetMode="External"/><Relationship Id="rId32" Type="http://schemas.openxmlformats.org/officeDocument/2006/relationships/image" Target="media/image5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eortc.org/research_field/clinical-detail/22921/" TargetMode="External"/><Relationship Id="rId23" Type="http://schemas.openxmlformats.org/officeDocument/2006/relationships/hyperlink" Target="https://www.sciencedirect.com/science/article/pii/S0167814014004149" TargetMode="External"/><Relationship Id="rId28" Type="http://schemas.openxmlformats.org/officeDocument/2006/relationships/hyperlink" Target="https://ascopubs.org/doi/full/10.1200/JCO.2012.42.9597" TargetMode="External"/><Relationship Id="rId36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hyperlink" Target="https://www.ncbi.nlm.nih.gov/pmc/articles/PMC2668947/" TargetMode="External"/><Relationship Id="rId31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yperlink" Target="https://www.eortc.org/research_field/clinical-detail/22921/" TargetMode="External"/><Relationship Id="rId22" Type="http://schemas.openxmlformats.org/officeDocument/2006/relationships/hyperlink" Target="https://www.sciencedirect.com/science/article/pii/S0923753419312967" TargetMode="External"/><Relationship Id="rId27" Type="http://schemas.openxmlformats.org/officeDocument/2006/relationships/hyperlink" Target="https://onlinelibrary.wiley.com/doi/abs/10.1080/110241599750006613" TargetMode="External"/><Relationship Id="rId30" Type="http://schemas.openxmlformats.org/officeDocument/2006/relationships/image" Target="media/image3.png"/><Relationship Id="rId35" Type="http://schemas.openxmlformats.org/officeDocument/2006/relationships/image" Target="media/image8.png"/><Relationship Id="rId8" Type="http://schemas.openxmlformats.org/officeDocument/2006/relationships/header" Target="header1.xm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B7063-F13E-4702-9A67-0F1B15D45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0</TotalTime>
  <Pages>6</Pages>
  <Words>545</Words>
  <Characters>5296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o Clinic</Company>
  <LinksUpToDate>false</LinksUpToDate>
  <CharactersWithSpaces>5830</CharactersWithSpaces>
  <SharedDoc>false</SharedDoc>
  <HLinks>
    <vt:vector size="456" baseType="variant">
      <vt:variant>
        <vt:i4>6684728</vt:i4>
      </vt:variant>
      <vt:variant>
        <vt:i4>225</vt:i4>
      </vt:variant>
      <vt:variant>
        <vt:i4>0</vt:i4>
      </vt:variant>
      <vt:variant>
        <vt:i4>5</vt:i4>
      </vt:variant>
      <vt:variant>
        <vt:lpwstr>http://www.dcc.fc.up.pt/~ltorgo/DataMiningWithR</vt:lpwstr>
      </vt:variant>
      <vt:variant>
        <vt:lpwstr/>
      </vt:variant>
      <vt:variant>
        <vt:i4>6684728</vt:i4>
      </vt:variant>
      <vt:variant>
        <vt:i4>222</vt:i4>
      </vt:variant>
      <vt:variant>
        <vt:i4>0</vt:i4>
      </vt:variant>
      <vt:variant>
        <vt:i4>5</vt:i4>
      </vt:variant>
      <vt:variant>
        <vt:lpwstr>http://www.dcc.fc.up.pt/~ltorgo/DataMiningWithR</vt:lpwstr>
      </vt:variant>
      <vt:variant>
        <vt:lpwstr/>
      </vt:variant>
      <vt:variant>
        <vt:i4>6684728</vt:i4>
      </vt:variant>
      <vt:variant>
        <vt:i4>219</vt:i4>
      </vt:variant>
      <vt:variant>
        <vt:i4>0</vt:i4>
      </vt:variant>
      <vt:variant>
        <vt:i4>5</vt:i4>
      </vt:variant>
      <vt:variant>
        <vt:lpwstr>http://www.dcc.fc.up.pt/~ltorgo/DataMiningWithR</vt:lpwstr>
      </vt:variant>
      <vt:variant>
        <vt:lpwstr/>
      </vt:variant>
      <vt:variant>
        <vt:i4>6226010</vt:i4>
      </vt:variant>
      <vt:variant>
        <vt:i4>216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226010</vt:i4>
      </vt:variant>
      <vt:variant>
        <vt:i4>21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6422653</vt:i4>
      </vt:variant>
      <vt:variant>
        <vt:i4>210</vt:i4>
      </vt:variant>
      <vt:variant>
        <vt:i4>0</vt:i4>
      </vt:variant>
      <vt:variant>
        <vt:i4>5</vt:i4>
      </vt:variant>
      <vt:variant>
        <vt:lpwstr>https://ascopubs.org/doi/full/10.1200/JCO.2012.42.9597</vt:lpwstr>
      </vt:variant>
      <vt:variant>
        <vt:lpwstr/>
      </vt:variant>
      <vt:variant>
        <vt:i4>7602284</vt:i4>
      </vt:variant>
      <vt:variant>
        <vt:i4>207</vt:i4>
      </vt:variant>
      <vt:variant>
        <vt:i4>0</vt:i4>
      </vt:variant>
      <vt:variant>
        <vt:i4>5</vt:i4>
      </vt:variant>
      <vt:variant>
        <vt:lpwstr>https://onlinelibrary.wiley.com/doi/abs/10.1080/110241599750006613</vt:lpwstr>
      </vt:variant>
      <vt:variant>
        <vt:lpwstr/>
      </vt:variant>
      <vt:variant>
        <vt:i4>3670076</vt:i4>
      </vt:variant>
      <vt:variant>
        <vt:i4>204</vt:i4>
      </vt:variant>
      <vt:variant>
        <vt:i4>0</vt:i4>
      </vt:variant>
      <vt:variant>
        <vt:i4>5</vt:i4>
      </vt:variant>
      <vt:variant>
        <vt:lpwstr>https://www.thelancet.com/journals/lanonc/article/PIIS1470-2045(12)70187-0/fulltext</vt:lpwstr>
      </vt:variant>
      <vt:variant>
        <vt:lpwstr/>
      </vt:variant>
      <vt:variant>
        <vt:i4>6684786</vt:i4>
      </vt:variant>
      <vt:variant>
        <vt:i4>201</vt:i4>
      </vt:variant>
      <vt:variant>
        <vt:i4>0</vt:i4>
      </vt:variant>
      <vt:variant>
        <vt:i4>5</vt:i4>
      </vt:variant>
      <vt:variant>
        <vt:lpwstr>https://www.sciencedirect.com/science/article/pii/S0923753419366967</vt:lpwstr>
      </vt:variant>
      <vt:variant>
        <vt:lpwstr/>
      </vt:variant>
      <vt:variant>
        <vt:i4>7143540</vt:i4>
      </vt:variant>
      <vt:variant>
        <vt:i4>198</vt:i4>
      </vt:variant>
      <vt:variant>
        <vt:i4>0</vt:i4>
      </vt:variant>
      <vt:variant>
        <vt:i4>5</vt:i4>
      </vt:variant>
      <vt:variant>
        <vt:lpwstr>https://www.sciencedirect.com/science/article/pii/S0167814018302457</vt:lpwstr>
      </vt:variant>
      <vt:variant>
        <vt:lpwstr/>
      </vt:variant>
      <vt:variant>
        <vt:i4>6881405</vt:i4>
      </vt:variant>
      <vt:variant>
        <vt:i4>195</vt:i4>
      </vt:variant>
      <vt:variant>
        <vt:i4>0</vt:i4>
      </vt:variant>
      <vt:variant>
        <vt:i4>5</vt:i4>
      </vt:variant>
      <vt:variant>
        <vt:lpwstr>https://www.sciencedirect.com/science/article/pii/S0167814014004149</vt:lpwstr>
      </vt:variant>
      <vt:variant>
        <vt:lpwstr/>
      </vt:variant>
      <vt:variant>
        <vt:i4>6422645</vt:i4>
      </vt:variant>
      <vt:variant>
        <vt:i4>192</vt:i4>
      </vt:variant>
      <vt:variant>
        <vt:i4>0</vt:i4>
      </vt:variant>
      <vt:variant>
        <vt:i4>5</vt:i4>
      </vt:variant>
      <vt:variant>
        <vt:lpwstr>https://www.sciencedirect.com/science/article/pii/S0923753419312967</vt:lpwstr>
      </vt:variant>
      <vt:variant>
        <vt:lpwstr/>
      </vt:variant>
      <vt:variant>
        <vt:i4>7143549</vt:i4>
      </vt:variant>
      <vt:variant>
        <vt:i4>189</vt:i4>
      </vt:variant>
      <vt:variant>
        <vt:i4>0</vt:i4>
      </vt:variant>
      <vt:variant>
        <vt:i4>5</vt:i4>
      </vt:variant>
      <vt:variant>
        <vt:lpwstr>https://ascopubs.org/doi/full/10.1200/JCO.2011.40.1836</vt:lpwstr>
      </vt:variant>
      <vt:variant>
        <vt:lpwstr/>
      </vt:variant>
      <vt:variant>
        <vt:i4>7274621</vt:i4>
      </vt:variant>
      <vt:variant>
        <vt:i4>186</vt:i4>
      </vt:variant>
      <vt:variant>
        <vt:i4>0</vt:i4>
      </vt:variant>
      <vt:variant>
        <vt:i4>5</vt:i4>
      </vt:variant>
      <vt:variant>
        <vt:lpwstr>https://ascopubs.org/doi/full/10.1200/JCO.2006.06.7629</vt:lpwstr>
      </vt:variant>
      <vt:variant>
        <vt:lpwstr/>
      </vt:variant>
      <vt:variant>
        <vt:i4>1966152</vt:i4>
      </vt:variant>
      <vt:variant>
        <vt:i4>183</vt:i4>
      </vt:variant>
      <vt:variant>
        <vt:i4>0</vt:i4>
      </vt:variant>
      <vt:variant>
        <vt:i4>5</vt:i4>
      </vt:variant>
      <vt:variant>
        <vt:lpwstr>https://www.ncbi.nlm.nih.gov/pmc/articles/PMC2668947/</vt:lpwstr>
      </vt:variant>
      <vt:variant>
        <vt:lpwstr/>
      </vt:variant>
      <vt:variant>
        <vt:i4>6553714</vt:i4>
      </vt:variant>
      <vt:variant>
        <vt:i4>180</vt:i4>
      </vt:variant>
      <vt:variant>
        <vt:i4>0</vt:i4>
      </vt:variant>
      <vt:variant>
        <vt:i4>5</vt:i4>
      </vt:variant>
      <vt:variant>
        <vt:lpwstr>https://www.sciencedirect.com/science/article/pii/S0167814018336181</vt:lpwstr>
      </vt:variant>
      <vt:variant>
        <vt:lpwstr/>
      </vt:variant>
      <vt:variant>
        <vt:i4>6684786</vt:i4>
      </vt:variant>
      <vt:variant>
        <vt:i4>177</vt:i4>
      </vt:variant>
      <vt:variant>
        <vt:i4>0</vt:i4>
      </vt:variant>
      <vt:variant>
        <vt:i4>5</vt:i4>
      </vt:variant>
      <vt:variant>
        <vt:lpwstr>https://ascopubs.org/doi/full/10.1200/JCO.2012.42.8771</vt:lpwstr>
      </vt:variant>
      <vt:variant>
        <vt:lpwstr/>
      </vt:variant>
      <vt:variant>
        <vt:i4>6357109</vt:i4>
      </vt:variant>
      <vt:variant>
        <vt:i4>174</vt:i4>
      </vt:variant>
      <vt:variant>
        <vt:i4>0</vt:i4>
      </vt:variant>
      <vt:variant>
        <vt:i4>5</vt:i4>
      </vt:variant>
      <vt:variant>
        <vt:lpwstr>https://bjssjournals.onlinelibrary.wiley.com/doi/full/10.1002/bjs.5506</vt:lpwstr>
      </vt:variant>
      <vt:variant>
        <vt:lpwstr/>
      </vt:variant>
      <vt:variant>
        <vt:i4>2097169</vt:i4>
      </vt:variant>
      <vt:variant>
        <vt:i4>171</vt:i4>
      </vt:variant>
      <vt:variant>
        <vt:i4>0</vt:i4>
      </vt:variant>
      <vt:variant>
        <vt:i4>5</vt:i4>
      </vt:variant>
      <vt:variant>
        <vt:lpwstr>https://www.eortc.org/research_field/clinical-detail/22921/</vt:lpwstr>
      </vt:variant>
      <vt:variant>
        <vt:lpwstr/>
      </vt:variant>
      <vt:variant>
        <vt:i4>2097169</vt:i4>
      </vt:variant>
      <vt:variant>
        <vt:i4>168</vt:i4>
      </vt:variant>
      <vt:variant>
        <vt:i4>0</vt:i4>
      </vt:variant>
      <vt:variant>
        <vt:i4>5</vt:i4>
      </vt:variant>
      <vt:variant>
        <vt:lpwstr>https://www.eortc.org/research_field/clinical-detail/22921/</vt:lpwstr>
      </vt:variant>
      <vt:variant>
        <vt:lpwstr/>
      </vt:variant>
      <vt:variant>
        <vt:i4>334237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99773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93219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9773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93219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407908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page30</vt:lpwstr>
      </vt:variant>
      <vt:variant>
        <vt:i4>3407908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page30</vt:lpwstr>
      </vt:variant>
      <vt:variant>
        <vt:i4>3407908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page30</vt:lpwstr>
      </vt:variant>
      <vt:variant>
        <vt:i4>3932197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3219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9773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93219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407908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page30</vt:lpwstr>
      </vt:variant>
      <vt:variant>
        <vt:i4>3407908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page30</vt:lpwstr>
      </vt:variant>
      <vt:variant>
        <vt:i4>3407908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page30</vt:lpwstr>
      </vt:variant>
      <vt:variant>
        <vt:i4>334237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34237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211302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page15</vt:lpwstr>
      </vt:variant>
      <vt:variant>
        <vt:i4>3145766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page14</vt:lpwstr>
      </vt:variant>
      <vt:variant>
        <vt:i4>360451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page23</vt:lpwstr>
      </vt:variant>
      <vt:variant>
        <vt:i4>334237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538982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page12</vt:lpwstr>
      </vt:variant>
      <vt:variant>
        <vt:i4>262167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page6</vt:lpwstr>
      </vt:variant>
      <vt:variant>
        <vt:i4>3538982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page12</vt:lpwstr>
      </vt:variant>
      <vt:variant>
        <vt:i4>3604518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page13</vt:lpwstr>
      </vt:variant>
      <vt:variant>
        <vt:i4>3473446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page11</vt:lpwstr>
      </vt:variant>
      <vt:variant>
        <vt:i4>26216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page9</vt:lpwstr>
      </vt:variant>
      <vt:variant>
        <vt:i4>393219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34237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93219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34237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99773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99773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40790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page20</vt:lpwstr>
      </vt:variant>
      <vt:variant>
        <vt:i4>399773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99773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99773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2621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page6</vt:lpwstr>
      </vt:variant>
      <vt:variant>
        <vt:i4>314576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page24</vt:lpwstr>
      </vt:variant>
      <vt:variant>
        <vt:i4>393219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3219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9773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93219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3219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9773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34237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407908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page30</vt:lpwstr>
      </vt:variant>
      <vt:variant>
        <vt:i4>393219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34237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34237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34237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93219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32197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  <vt:variant>
        <vt:i4>399773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page29</vt:lpwstr>
      </vt:variant>
      <vt:variant>
        <vt:i4>3342373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page27</vt:lpwstr>
      </vt:variant>
      <vt:variant>
        <vt:i4>3932197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page2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e Osong</dc:creator>
  <cp:keywords/>
  <cp:lastModifiedBy>Biche Osong</cp:lastModifiedBy>
  <cp:revision>48</cp:revision>
  <dcterms:created xsi:type="dcterms:W3CDTF">2020-10-19T15:51:00Z</dcterms:created>
  <dcterms:modified xsi:type="dcterms:W3CDTF">2022-02-24T11:11:00Z</dcterms:modified>
</cp:coreProperties>
</file>